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50ABB" w14:textId="77777777" w:rsidR="0076083D" w:rsidRPr="006715E9" w:rsidRDefault="0076083D" w:rsidP="0076083D">
      <w:pPr>
        <w:spacing w:after="0"/>
        <w:rPr>
          <w:rFonts w:ascii="Segoe UI" w:hAnsi="Segoe UI" w:cs="Segoe UI"/>
          <w:lang w:val="en-US"/>
        </w:rPr>
      </w:pPr>
    </w:p>
    <w:tbl>
      <w:tblPr>
        <w:tblStyle w:val="TableGrid"/>
        <w:tblW w:w="1105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5A5A5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433"/>
        <w:gridCol w:w="4949"/>
        <w:gridCol w:w="1985"/>
        <w:gridCol w:w="992"/>
        <w:gridCol w:w="2693"/>
      </w:tblGrid>
      <w:tr w:rsidR="00143D74" w:rsidRPr="002E63BD" w14:paraId="7F060112" w14:textId="00C1FFD1" w:rsidTr="002E63BD">
        <w:trPr>
          <w:trHeight w:val="1712"/>
        </w:trPr>
        <w:tc>
          <w:tcPr>
            <w:tcW w:w="53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78196EAA" w14:textId="77777777" w:rsidR="00143D74" w:rsidRPr="006715E9" w:rsidRDefault="00143D74" w:rsidP="00793FF5">
            <w:pPr>
              <w:pStyle w:val="NoSpacing"/>
              <w:rPr>
                <w:rFonts w:ascii="Segoe UI" w:hAnsi="Segoe UI" w:cs="Segoe UI"/>
                <w:b/>
                <w:sz w:val="28"/>
                <w:lang w:val="en-US"/>
              </w:rPr>
            </w:pPr>
            <w:r w:rsidRPr="006715E9">
              <w:rPr>
                <w:rFonts w:ascii="Segoe UI" w:hAnsi="Segoe UI" w:cs="Segoe UI"/>
                <w:b/>
                <w:sz w:val="28"/>
                <w:lang w:val="en-US"/>
              </w:rPr>
              <w:t>Checklist commercial DNA-tests</w:t>
            </w:r>
          </w:p>
          <w:p w14:paraId="02B75B95" w14:textId="5F362126" w:rsidR="00143D74" w:rsidRPr="006715E9" w:rsidRDefault="00143D74" w:rsidP="00793FF5">
            <w:pPr>
              <w:rPr>
                <w:rFonts w:ascii="Segoe UI" w:hAnsi="Segoe UI" w:cs="Segoe UI"/>
                <w:lang w:val="en-US"/>
              </w:rPr>
            </w:pPr>
            <w:r w:rsidRPr="006715E9">
              <w:rPr>
                <w:rFonts w:ascii="Segoe UI" w:hAnsi="Segoe UI" w:cs="Segoe UI"/>
                <w:lang w:val="en-US"/>
              </w:rPr>
              <w:t>To assess DNA testing for health, disease</w:t>
            </w:r>
            <w:r w:rsidR="00876AED">
              <w:rPr>
                <w:rFonts w:ascii="Segoe UI" w:hAnsi="Segoe UI" w:cs="Segoe UI"/>
                <w:lang w:val="en-US"/>
              </w:rPr>
              <w:t>,</w:t>
            </w:r>
            <w:r w:rsidRPr="006715E9">
              <w:rPr>
                <w:rFonts w:ascii="Segoe UI" w:hAnsi="Segoe UI" w:cs="Segoe UI"/>
                <w:lang w:val="en-US"/>
              </w:rPr>
              <w:t xml:space="preserve"> and lifestyle outside health care and population screening</w:t>
            </w:r>
          </w:p>
          <w:p w14:paraId="4F41254A" w14:textId="77777777" w:rsidR="00143D74" w:rsidRPr="006715E9" w:rsidRDefault="00143D74" w:rsidP="00793FF5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05CD7FD8" w14:textId="77777777" w:rsidR="00143D74" w:rsidRPr="006715E9" w:rsidRDefault="00143D74" w:rsidP="00793FF5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Name company </w:t>
            </w:r>
          </w:p>
          <w:p w14:paraId="2D7FA076" w14:textId="5E417C3D" w:rsidR="00143D74" w:rsidRPr="006715E9" w:rsidRDefault="002E63BD" w:rsidP="00793FF5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543795202"/>
                <w:placeholder>
                  <w:docPart w:val="DE12404794A5471CA47B95159A13F3E0"/>
                </w:placeholder>
                <w:showingPlcHdr/>
                <w:text/>
              </w:sdtPr>
              <w:sdtEndPr/>
              <w:sdtContent>
                <w:r w:rsidR="00BA0CCC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143D74" w:rsidRPr="00697BAD" w14:paraId="2B1EFBFB" w14:textId="143B96CD" w:rsidTr="002E63BD">
        <w:trPr>
          <w:trHeight w:val="315"/>
        </w:trPr>
        <w:tc>
          <w:tcPr>
            <w:tcW w:w="5382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6990A5EF" w14:textId="77777777" w:rsidR="00143D74" w:rsidRPr="006715E9" w:rsidRDefault="00143D74" w:rsidP="00793FF5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I Test features and background information consumer</w:t>
            </w:r>
          </w:p>
        </w:tc>
        <w:tc>
          <w:tcPr>
            <w:tcW w:w="2977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6D3AB86F" w14:textId="3771D292" w:rsidR="00143D74" w:rsidRPr="00143D74" w:rsidRDefault="00143D74" w:rsidP="00793FF5">
            <w:pPr>
              <w:rPr>
                <w:rFonts w:ascii="Segoe UI" w:hAnsi="Segoe UI" w:cs="Segoe UI"/>
                <w:i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i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4D1503D6" w14:textId="0CC4CC71" w:rsidR="00143D74" w:rsidRPr="00143D74" w:rsidRDefault="00143D74" w:rsidP="00793FF5">
            <w:pPr>
              <w:rPr>
                <w:rFonts w:ascii="Segoe UI" w:hAnsi="Segoe UI" w:cs="Segoe UI"/>
                <w:i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i/>
                <w:sz w:val="20"/>
                <w:szCs w:val="20"/>
                <w:lang w:val="en-US"/>
              </w:rPr>
              <w:t>Additional information</w:t>
            </w:r>
          </w:p>
        </w:tc>
      </w:tr>
      <w:tr w:rsidR="0071126F" w:rsidRPr="002E63BD" w14:paraId="22E0D971" w14:textId="3A410445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EB58E45" w14:textId="77777777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1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61FCED8" w14:textId="77777777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What are the costs of the offered DNA-test(s)?</w:t>
            </w:r>
          </w:p>
        </w:tc>
        <w:tc>
          <w:tcPr>
            <w:tcW w:w="2977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3D4F363F" w14:textId="6CC4AB4F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€</w:t>
            </w:r>
            <w:r w:rsidR="00BA0CCC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275707429"/>
                <w:placeholder>
                  <w:docPart w:val="7FA4ED4726E64F0FAD215F30508D45F6"/>
                </w:placeholder>
                <w:showingPlcHdr/>
                <w:text/>
              </w:sdtPr>
              <w:sdtEndPr/>
              <w:sdtContent>
                <w:r w:rsidR="00BA0CCC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6B4D8CDA" w14:textId="3C47D80A" w:rsidR="0071126F" w:rsidRPr="006715E9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334834104"/>
                <w:placeholder>
                  <w:docPart w:val="26F3A1603AF249878FC6533C7C1ACDFE"/>
                </w:placeholder>
                <w:showingPlcHdr/>
                <w:text/>
              </w:sdtPr>
              <w:sdtEndPr/>
              <w:sdtContent>
                <w:r w:rsidR="00C6116E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71126F" w:rsidRPr="002E63BD" w14:paraId="5CF9C2E6" w14:textId="19217378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70293A0" w14:textId="77777777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2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2BB5A31" w14:textId="5F3477D5" w:rsidR="0071126F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Which health features will be tested </w:t>
            </w:r>
            <w:r w:rsidR="00842B3B">
              <w:rPr>
                <w:rFonts w:ascii="Segoe UI" w:hAnsi="Segoe UI" w:cs="Segoe UI"/>
                <w:sz w:val="20"/>
                <w:szCs w:val="20"/>
                <w:lang w:val="en-US"/>
              </w:rPr>
              <w:t>by</w:t>
            </w:r>
            <w:r w:rsidR="00842B3B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the offered DNA-test</w:t>
            </w:r>
            <w:r w:rsidR="00390450">
              <w:rPr>
                <w:rFonts w:ascii="Segoe UI" w:hAnsi="Segoe UI" w:cs="Segoe UI"/>
                <w:sz w:val="20"/>
                <w:szCs w:val="20"/>
                <w:lang w:val="en-US"/>
              </w:rPr>
              <w:t>(s)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?</w:t>
            </w:r>
          </w:p>
          <w:p w14:paraId="7CE2DA9D" w14:textId="77777777" w:rsidR="0071126F" w:rsidRDefault="0071126F" w:rsidP="0071126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14:paraId="28E63738" w14:textId="370A5C04" w:rsidR="0071126F" w:rsidRPr="006715E9" w:rsidRDefault="0071126F" w:rsidP="0071126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4F6BB4FE" w14:textId="77777777" w:rsidR="00343159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481827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116E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C6116E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Sport </w:t>
            </w:r>
            <w:r w:rsidR="00C6116E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8640386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116E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C6116E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iet   </w:t>
            </w:r>
          </w:p>
          <w:p w14:paraId="2257291B" w14:textId="30733958" w:rsidR="00A75987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1977430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116E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isease</w:t>
            </w:r>
            <w:r w:rsidR="00D62F7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risk</w:t>
            </w:r>
          </w:p>
          <w:p w14:paraId="584CDC01" w14:textId="03E5A863" w:rsidR="0071126F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7149288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116E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C6116E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Pharmacogenetics </w:t>
            </w:r>
          </w:p>
          <w:p w14:paraId="22E12DDF" w14:textId="55633F64" w:rsidR="0071126F" w:rsidRPr="006715E9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21239500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116E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C6116E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Personal features  </w:t>
            </w:r>
          </w:p>
          <w:p w14:paraId="0168BBF8" w14:textId="5A474418" w:rsidR="00C6116E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2242900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116E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C6116E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Other, namely: </w:t>
            </w:r>
          </w:p>
          <w:p w14:paraId="096AB04A" w14:textId="76E67022" w:rsidR="0071126F" w:rsidRPr="006715E9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920221760"/>
                <w:placeholder>
                  <w:docPart w:val="AD73EE746D89451D8FED04B34F18AE82"/>
                </w:placeholder>
                <w:showingPlcHdr/>
                <w:text/>
              </w:sdtPr>
              <w:sdtEndPr/>
              <w:sdtContent>
                <w:r w:rsidR="0071126F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33578834" w14:textId="2B6EA4FB" w:rsidR="0071126F" w:rsidRPr="006715E9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398476228"/>
                <w:placeholder>
                  <w:docPart w:val="410915DA1C26457C8DB7560035F85FF4"/>
                </w:placeholder>
                <w:showingPlcHdr/>
                <w:text/>
              </w:sdtPr>
              <w:sdtEndPr/>
              <w:sdtContent>
                <w:r w:rsidR="00C6116E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71126F" w:rsidRPr="002E63BD" w14:paraId="07C14168" w14:textId="401102EA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4B6DE59" w14:textId="77777777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3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B057D59" w14:textId="19320EEC" w:rsidR="0071126F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Are tested features clustered per health area (sports, diet, disease risk</w:t>
            </w:r>
            <w:r w:rsidR="00D43700">
              <w:rPr>
                <w:rFonts w:ascii="Segoe UI" w:hAnsi="Segoe UI" w:cs="Segoe UI"/>
                <w:sz w:val="20"/>
                <w:szCs w:val="20"/>
                <w:lang w:val="en-US"/>
              </w:rPr>
              <w:t>, pharmacogenetics</w:t>
            </w:r>
            <w:r w:rsidR="00343159">
              <w:rPr>
                <w:rFonts w:ascii="Segoe UI" w:hAnsi="Segoe UI" w:cs="Segoe UI"/>
                <w:sz w:val="20"/>
                <w:szCs w:val="20"/>
                <w:lang w:val="en-US"/>
              </w:rPr>
              <w:t>, personal features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) or combined within a test? </w:t>
            </w:r>
          </w:p>
          <w:p w14:paraId="267CF2A5" w14:textId="78C27BEF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2C986671" w14:textId="4B8B8DBB" w:rsidR="00C6116E" w:rsidRDefault="002E63BD" w:rsidP="00793FF5">
            <w:pPr>
              <w:rPr>
                <w:rFonts w:ascii="MS Gothic" w:eastAsia="MS Gothic" w:hAnsi="MS Gothic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66249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27358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C6116E" w:rsidRPr="0071126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 w:rsidRPr="0071126F">
              <w:rPr>
                <w:rFonts w:ascii="Segoe UI" w:hAnsi="Segoe UI" w:cs="Segoe UI"/>
                <w:sz w:val="20"/>
                <w:szCs w:val="20"/>
                <w:lang w:val="en-US"/>
              </w:rPr>
              <w:t>Clustered</w:t>
            </w:r>
            <w:r w:rsidR="00C6116E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</w:t>
            </w:r>
            <w:r w:rsidR="0071126F" w:rsidRPr="0071126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5098321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116E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C6116E" w:rsidRPr="0071126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 w:rsidRPr="0071126F">
              <w:rPr>
                <w:rFonts w:ascii="Segoe UI" w:hAnsi="Segoe UI" w:cs="Segoe UI"/>
                <w:sz w:val="20"/>
                <w:szCs w:val="20"/>
                <w:lang w:val="en-US"/>
              </w:rPr>
              <w:t>Combined</w:t>
            </w:r>
          </w:p>
          <w:p w14:paraId="22757697" w14:textId="35F08B52" w:rsidR="0071126F" w:rsidRPr="0071126F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7033948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27358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627358" w:rsidRPr="0071126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 w:rsidRPr="0071126F">
              <w:rPr>
                <w:rFonts w:ascii="Segoe UI" w:hAnsi="Segoe UI" w:cs="Segoe UI"/>
                <w:sz w:val="20"/>
                <w:szCs w:val="20"/>
                <w:lang w:val="en-US"/>
              </w:rPr>
              <w:t>Other, namely:</w:t>
            </w:r>
          </w:p>
          <w:sdt>
            <w:sdtPr>
              <w:rPr>
                <w:rFonts w:ascii="Segoe UI" w:hAnsi="Segoe UI" w:cs="Segoe UI"/>
                <w:sz w:val="20"/>
                <w:szCs w:val="20"/>
              </w:rPr>
              <w:id w:val="1239670026"/>
              <w:placeholder>
                <w:docPart w:val="CAA820B2165F4214B4AA169118C5C8E9"/>
              </w:placeholder>
              <w:showingPlcHdr/>
              <w:text/>
            </w:sdtPr>
            <w:sdtEndPr/>
            <w:sdtContent>
              <w:p w14:paraId="0F533FBF" w14:textId="3FBA2CA7" w:rsidR="0071126F" w:rsidRPr="00697BAD" w:rsidRDefault="0071126F" w:rsidP="00793FF5">
                <w:pPr>
                  <w:rPr>
                    <w:rFonts w:ascii="Segoe UI" w:hAnsi="Segoe UI" w:cs="Segoe UI"/>
                    <w:sz w:val="20"/>
                    <w:szCs w:val="20"/>
                    <w:lang w:val="en-US"/>
                  </w:rPr>
                </w:pPr>
                <w:r w:rsidRPr="00697BAD">
                  <w:rPr>
                    <w:rStyle w:val="PlaceholderText"/>
                    <w:lang w:val="en-US"/>
                  </w:rPr>
                  <w:t>Click or tap here to enter text.</w:t>
                </w:r>
              </w:p>
            </w:sdtContent>
          </w:sdt>
        </w:tc>
        <w:tc>
          <w:tcPr>
            <w:tcW w:w="269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67A9A48C" w14:textId="76C46EDE" w:rsidR="0071126F" w:rsidRPr="0071126F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61100862"/>
                <w:placeholder>
                  <w:docPart w:val="99CE22414C4642568C88C15BBA3B2F73"/>
                </w:placeholder>
                <w:showingPlcHdr/>
                <w:text/>
              </w:sdtPr>
              <w:sdtEndPr/>
              <w:sdtContent>
                <w:r w:rsidR="00C6116E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71126F" w:rsidRPr="002E63BD" w14:paraId="109EC1F4" w14:textId="721A6B05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BF6DD0B" w14:textId="77777777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4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562FF0E" w14:textId="317580F3" w:rsidR="0071126F" w:rsidRDefault="00842B3B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Can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consumer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s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>
              <w:rPr>
                <w:rFonts w:ascii="Segoe UI" w:hAnsi="Segoe UI" w:cs="Segoe UI"/>
                <w:sz w:val="20"/>
                <w:szCs w:val="20"/>
                <w:lang w:val="en-US"/>
              </w:rPr>
              <w:t>opt out from receiving certain results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which are 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analyze</w:t>
            </w:r>
            <w:r w:rsidR="0071126F">
              <w:rPr>
                <w:rFonts w:ascii="Segoe UI" w:hAnsi="Segoe UI" w:cs="Segoe UI"/>
                <w:sz w:val="20"/>
                <w:szCs w:val="20"/>
                <w:lang w:val="en-US"/>
              </w:rPr>
              <w:t>d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by </w:t>
            </w:r>
            <w:r w:rsidR="0071126F">
              <w:rPr>
                <w:rFonts w:ascii="Segoe UI" w:hAnsi="Segoe UI" w:cs="Segoe UI"/>
                <w:sz w:val="20"/>
                <w:szCs w:val="20"/>
                <w:lang w:val="en-US"/>
              </w:rPr>
              <w:t>the DNA</w:t>
            </w:r>
            <w:r w:rsidR="006B4945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>
              <w:rPr>
                <w:rFonts w:ascii="Segoe UI" w:hAnsi="Segoe UI" w:cs="Segoe UI"/>
                <w:sz w:val="20"/>
                <w:szCs w:val="20"/>
                <w:lang w:val="en-US"/>
              </w:rPr>
              <w:t>test</w:t>
            </w:r>
            <w:r w:rsidR="005F4959">
              <w:rPr>
                <w:rFonts w:ascii="Segoe UI" w:hAnsi="Segoe UI" w:cs="Segoe UI"/>
                <w:sz w:val="20"/>
                <w:szCs w:val="20"/>
                <w:lang w:val="en-US"/>
              </w:rPr>
              <w:t>(s)</w:t>
            </w:r>
            <w:r w:rsidR="0071126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e.g. Alzheimer’s disease, Parkinson)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? </w:t>
            </w:r>
          </w:p>
          <w:p w14:paraId="688AB38E" w14:textId="1A78BFCE" w:rsidR="00627358" w:rsidRPr="006715E9" w:rsidRDefault="00627358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7323E9B3" w14:textId="108ED0F4" w:rsidR="00C6116E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2051911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116E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C6116E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Yes</w:t>
            </w:r>
          </w:p>
          <w:p w14:paraId="1FE8C5B5" w14:textId="6DAD6945" w:rsidR="00C6116E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5452843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116E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C6116E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No</w:t>
            </w:r>
            <w:r w:rsidR="0071126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2C173025" w14:textId="1F05C10B" w:rsidR="0071126F" w:rsidRPr="006715E9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107182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116E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C6116E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F45CD3">
              <w:rPr>
                <w:rFonts w:ascii="Segoe UI" w:hAnsi="Segoe UI" w:cs="Segoe UI"/>
                <w:sz w:val="20"/>
                <w:szCs w:val="20"/>
                <w:lang w:val="en-US"/>
              </w:rPr>
              <w:t>Unclear</w:t>
            </w:r>
            <w:r w:rsidR="0071126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7A8888B0" w14:textId="5CCE8D89" w:rsidR="0071126F" w:rsidRPr="006715E9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838506330"/>
                <w:placeholder>
                  <w:docPart w:val="EA9FF48145A2412AB50301DAE0E1F7BD"/>
                </w:placeholder>
                <w:showingPlcHdr/>
                <w:text/>
              </w:sdtPr>
              <w:sdtEndPr/>
              <w:sdtContent>
                <w:r w:rsidR="00C6116E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71126F" w:rsidRPr="002E63BD" w14:paraId="78B75946" w14:textId="62F0BB1A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5835E32" w14:textId="77777777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5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FC476A3" w14:textId="249F62F1" w:rsidR="0071126F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Will a lifestyle, sport, or diet advice be </w:t>
            </w:r>
            <w:r w:rsidR="001C6ACE">
              <w:rPr>
                <w:rFonts w:ascii="Segoe UI" w:hAnsi="Segoe UI" w:cs="Segoe UI"/>
                <w:sz w:val="20"/>
                <w:szCs w:val="20"/>
                <w:lang w:val="en-US"/>
              </w:rPr>
              <w:t>generated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based on </w:t>
            </w:r>
            <w:r w:rsidR="00842B3B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consumer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results? </w:t>
            </w:r>
          </w:p>
          <w:p w14:paraId="4B26618A" w14:textId="77777777" w:rsidR="0071126F" w:rsidRDefault="0071126F" w:rsidP="0071126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14:paraId="0BC1729E" w14:textId="5E750AA6" w:rsidR="00627358" w:rsidRPr="006715E9" w:rsidRDefault="00627358" w:rsidP="0071126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000D3876" w14:textId="77777777" w:rsidR="00F45CD3" w:rsidRDefault="002E63BD" w:rsidP="00F45CD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830952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5CD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5CD3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163BADFC" w14:textId="77777777" w:rsidR="00F45CD3" w:rsidRDefault="002E63BD" w:rsidP="00F45CD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6888965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5CD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5CD3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F45CD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1756D1B2" w14:textId="0A8E48FC" w:rsidR="0071126F" w:rsidRPr="006715E9" w:rsidRDefault="002E63BD" w:rsidP="00F45CD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267157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5CD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5CD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4846B554" w14:textId="022324C7" w:rsidR="0071126F" w:rsidRPr="006715E9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634488965"/>
                <w:placeholder>
                  <w:docPart w:val="66C3D0E1ED33485C9E46DEE1765547A8"/>
                </w:placeholder>
                <w:showingPlcHdr/>
                <w:text/>
              </w:sdtPr>
              <w:sdtEndPr/>
              <w:sdtContent>
                <w:r w:rsidR="00C6116E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71126F" w:rsidRPr="002E63BD" w14:paraId="364C0F04" w14:textId="5BA72C09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CE8DACD" w14:textId="77777777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6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0BD75C9" w14:textId="7813E13D" w:rsidR="0071126F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Is a referral from a health professional required</w:t>
            </w:r>
            <w:r w:rsidR="00842B3B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to </w:t>
            </w:r>
            <w:r w:rsidR="00D92D7C">
              <w:rPr>
                <w:rFonts w:ascii="Segoe UI" w:hAnsi="Segoe UI" w:cs="Segoe UI"/>
                <w:sz w:val="20"/>
                <w:szCs w:val="20"/>
                <w:lang w:val="en-US"/>
              </w:rPr>
              <w:t>buy</w:t>
            </w:r>
            <w:r w:rsidR="00842B3B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the </w:t>
            </w:r>
            <w:r w:rsidR="006B4945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NA </w:t>
            </w:r>
            <w:r w:rsidR="00842B3B">
              <w:rPr>
                <w:rFonts w:ascii="Segoe UI" w:hAnsi="Segoe UI" w:cs="Segoe UI"/>
                <w:sz w:val="20"/>
                <w:szCs w:val="20"/>
                <w:lang w:val="en-US"/>
              </w:rPr>
              <w:t>test</w:t>
            </w:r>
            <w:r w:rsidR="005F4959">
              <w:rPr>
                <w:rFonts w:ascii="Segoe UI" w:hAnsi="Segoe UI" w:cs="Segoe UI"/>
                <w:sz w:val="20"/>
                <w:szCs w:val="20"/>
                <w:lang w:val="en-US"/>
              </w:rPr>
              <w:t>(s)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? </w:t>
            </w:r>
          </w:p>
          <w:p w14:paraId="546FC212" w14:textId="77777777" w:rsidR="00627358" w:rsidRDefault="00627358" w:rsidP="00FC546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14:paraId="7C1EB46C" w14:textId="58306A6D" w:rsidR="00627358" w:rsidRPr="006715E9" w:rsidRDefault="00627358" w:rsidP="00FC546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4ADC1E1A" w14:textId="77777777" w:rsidR="00F45CD3" w:rsidRDefault="002E63BD" w:rsidP="00F45CD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5994936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5CD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5CD3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797BA1E9" w14:textId="77777777" w:rsidR="00F45CD3" w:rsidRDefault="002E63BD" w:rsidP="00F45CD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8756812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5CD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5CD3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F45CD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40FC9E27" w14:textId="16FF5904" w:rsidR="0071126F" w:rsidRPr="006715E9" w:rsidRDefault="002E63BD" w:rsidP="00F45CD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9101238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5CD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5CD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37512AEA" w14:textId="31FD4000" w:rsidR="0071126F" w:rsidRPr="006715E9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827092879"/>
                <w:placeholder>
                  <w:docPart w:val="F300F8992DF6418FA31F51792CABBA54"/>
                </w:placeholder>
                <w:showingPlcHdr/>
                <w:text/>
              </w:sdtPr>
              <w:sdtEndPr/>
              <w:sdtContent>
                <w:r w:rsidR="00C6116E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71126F" w:rsidRPr="002E63BD" w14:paraId="27F7C20E" w14:textId="3FE81E16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EE8E5EB" w14:textId="77777777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7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6F77077" w14:textId="6C0E290E" w:rsidR="0068105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Is </w:t>
            </w:r>
            <w:r w:rsidR="00842B3B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relevant </w:t>
            </w:r>
            <w:r w:rsidR="00D92D7C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(medical)</w:t>
            </w:r>
            <w:r w:rsidR="00D92D7C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842B3B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ba</w:t>
            </w:r>
            <w:r w:rsidR="00842B3B">
              <w:rPr>
                <w:rFonts w:ascii="Segoe UI" w:hAnsi="Segoe UI" w:cs="Segoe UI"/>
                <w:sz w:val="20"/>
                <w:szCs w:val="20"/>
                <w:lang w:val="en-US"/>
              </w:rPr>
              <w:t>c</w:t>
            </w:r>
            <w:r w:rsidR="00842B3B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kground </w:t>
            </w:r>
            <w:r w:rsidR="00842B3B">
              <w:rPr>
                <w:rFonts w:ascii="Segoe UI" w:hAnsi="Segoe UI" w:cs="Segoe UI"/>
                <w:sz w:val="20"/>
                <w:szCs w:val="20"/>
                <w:lang w:val="en-US"/>
              </w:rPr>
              <w:t>information</w:t>
            </w:r>
            <w:r w:rsidR="00842B3B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842B3B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about the </w:t>
            </w:r>
            <w:r w:rsidR="00842B3B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consumer collected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prior to the DNA</w:t>
            </w:r>
            <w:r w:rsidR="0055076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test</w:t>
            </w:r>
            <w:r w:rsidR="005F4959">
              <w:rPr>
                <w:rFonts w:ascii="Segoe UI" w:hAnsi="Segoe UI" w:cs="Segoe UI"/>
                <w:sz w:val="20"/>
                <w:szCs w:val="20"/>
                <w:lang w:val="en-US"/>
              </w:rPr>
              <w:t>(s)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? </w:t>
            </w:r>
          </w:p>
          <w:p w14:paraId="67C93D90" w14:textId="21989E23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(E.g. sex, age, lifestyle, family history, demographic background)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13D6F0D3" w14:textId="77777777" w:rsidR="00F45CD3" w:rsidRDefault="002E63BD" w:rsidP="00F45CD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2132737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5CD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5CD3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37E18F3E" w14:textId="77777777" w:rsidR="00F45CD3" w:rsidRDefault="002E63BD" w:rsidP="00F45CD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6593153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5CD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5CD3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F45CD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2E4BAB4F" w14:textId="63410707" w:rsidR="0071126F" w:rsidRPr="006715E9" w:rsidRDefault="002E63BD" w:rsidP="00F45CD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4749857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5CD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5CD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46D70BFB" w14:textId="274A5509" w:rsidR="0071126F" w:rsidRPr="006715E9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675099699"/>
                <w:placeholder>
                  <w:docPart w:val="58B22599F00B4557B8934EC65223C625"/>
                </w:placeholder>
                <w:showingPlcHdr/>
                <w:text/>
              </w:sdtPr>
              <w:sdtEndPr/>
              <w:sdtContent>
                <w:r w:rsidR="00C6116E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FC5463" w:rsidRPr="002E63BD" w14:paraId="2C12EDE8" w14:textId="42F37BCB" w:rsidTr="002E63BD">
        <w:trPr>
          <w:trHeight w:val="315"/>
        </w:trPr>
        <w:tc>
          <w:tcPr>
            <w:tcW w:w="11052" w:type="dxa"/>
            <w:gridSpan w:val="5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11E0EBE6" w14:textId="753AA9DB" w:rsidR="00FC5463" w:rsidRPr="006715E9" w:rsidRDefault="00FC5463" w:rsidP="00793FF5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II Technical information </w:t>
            </w:r>
            <w:r w:rsidR="0055076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about</w:t>
            </w:r>
            <w:r w:rsidRPr="006715E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 the DNA</w:t>
            </w:r>
            <w:r w:rsidR="0055076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test</w:t>
            </w:r>
            <w:r w:rsidR="0055076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(s)</w:t>
            </w:r>
            <w:r w:rsidRPr="006715E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 and quality assurance</w:t>
            </w:r>
          </w:p>
        </w:tc>
      </w:tr>
      <w:tr w:rsidR="0071126F" w:rsidRPr="002E63BD" w14:paraId="2BC430DE" w14:textId="7CC67F2A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D3DB4CC" w14:textId="77777777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8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734DD5F1" w14:textId="6392DF00" w:rsidR="006A508A" w:rsidRPr="006715E9" w:rsidRDefault="00681059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Describe</w:t>
            </w:r>
            <w:r w:rsidR="00FC546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852147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the level of </w:t>
            </w:r>
            <w:r w:rsidR="0071126F">
              <w:rPr>
                <w:rFonts w:ascii="Segoe UI" w:hAnsi="Segoe UI" w:cs="Segoe UI"/>
                <w:sz w:val="20"/>
                <w:szCs w:val="20"/>
                <w:lang w:val="en-US"/>
              </w:rPr>
              <w:t>information</w:t>
            </w:r>
            <w:r w:rsidR="00842B3B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provided 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on the website </w:t>
            </w:r>
            <w:r w:rsidR="00842B3B">
              <w:rPr>
                <w:rFonts w:ascii="Segoe UI" w:hAnsi="Segoe UI" w:cs="Segoe UI"/>
                <w:sz w:val="20"/>
                <w:szCs w:val="20"/>
                <w:lang w:val="en-US"/>
              </w:rPr>
              <w:t>about the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type of DNA</w:t>
            </w:r>
            <w:r w:rsidR="0055076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analysis</w:t>
            </w:r>
            <w:r w:rsidR="0055076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that will be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performed</w:t>
            </w:r>
            <w:r w:rsidR="00050C7D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and how health risks/outcomes will be calculated</w:t>
            </w:r>
            <w:r w:rsidR="0071126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(E.g. sequencing, genotyping)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1C89FD39" w14:textId="0F5C3471" w:rsidR="00FC5463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950097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06CC6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C5463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etailed </w:t>
            </w:r>
          </w:p>
          <w:p w14:paraId="765716C4" w14:textId="07555830" w:rsidR="00FC5463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20919599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C546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C546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681059">
              <w:rPr>
                <w:rFonts w:ascii="Segoe UI" w:hAnsi="Segoe UI" w:cs="Segoe UI"/>
                <w:sz w:val="20"/>
                <w:szCs w:val="20"/>
                <w:lang w:val="en-US"/>
              </w:rPr>
              <w:t>Incomplete</w:t>
            </w:r>
          </w:p>
          <w:p w14:paraId="0C1564AE" w14:textId="2DEE823B" w:rsidR="0071126F" w:rsidRPr="006715E9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9712588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C546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C546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66095954" w14:textId="66B71B7D" w:rsidR="0071126F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459376251"/>
                <w:placeholder>
                  <w:docPart w:val="74A326695A8D445CB4D3BECD285A0CA1"/>
                </w:placeholder>
                <w:showingPlcHdr/>
                <w:text/>
              </w:sdtPr>
              <w:sdtEndPr/>
              <w:sdtContent>
                <w:r w:rsidR="00C6116E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71126F" w:rsidRPr="002E63BD" w14:paraId="1A23ED9C" w14:textId="0FB4DB16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20937D55" w14:textId="77777777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9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4337A1F4" w14:textId="2E3C2B5D" w:rsidR="0071126F" w:rsidRDefault="00681059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Describe</w:t>
            </w:r>
            <w:r w:rsidR="00FC546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the quality of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formation </w:t>
            </w:r>
            <w:r w:rsidR="004145F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provide</w:t>
            </w:r>
            <w:r w:rsidR="004145FF">
              <w:rPr>
                <w:rFonts w:ascii="Segoe UI" w:hAnsi="Segoe UI" w:cs="Segoe UI"/>
                <w:sz w:val="20"/>
                <w:szCs w:val="20"/>
                <w:lang w:val="en-US"/>
              </w:rPr>
              <w:t>d</w:t>
            </w:r>
            <w:r w:rsidR="004145F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on how many and which genes/variants/SNPs will be analyzed </w:t>
            </w:r>
            <w:r w:rsidR="006A508A">
              <w:rPr>
                <w:rFonts w:ascii="Segoe UI" w:hAnsi="Segoe UI" w:cs="Segoe UI"/>
                <w:sz w:val="20"/>
                <w:szCs w:val="20"/>
                <w:lang w:val="en-US"/>
              </w:rPr>
              <w:t>for all the health aspects</w:t>
            </w:r>
          </w:p>
          <w:p w14:paraId="553BE0B2" w14:textId="710AB7BC" w:rsidR="006A508A" w:rsidRPr="006715E9" w:rsidRDefault="006A508A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7530099A" w14:textId="77777777" w:rsidR="00681059" w:rsidRDefault="002E63BD" w:rsidP="00681059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6023858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81059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681059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68105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etailed </w:t>
            </w:r>
          </w:p>
          <w:p w14:paraId="4EED5B9F" w14:textId="77777777" w:rsidR="00681059" w:rsidRDefault="002E63BD" w:rsidP="00681059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20687934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81059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68105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complete</w:t>
            </w:r>
          </w:p>
          <w:p w14:paraId="7527FD0E" w14:textId="02E0B436" w:rsidR="0071126F" w:rsidRPr="006715E9" w:rsidRDefault="002E63BD" w:rsidP="00681059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8834480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81059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68105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2845A03A" w14:textId="2C81E40E" w:rsidR="0071126F" w:rsidRPr="006715E9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534423645"/>
                <w:placeholder>
                  <w:docPart w:val="A8C342801846499D9F9B75110956F3D0"/>
                </w:placeholder>
                <w:showingPlcHdr/>
                <w:text/>
              </w:sdtPr>
              <w:sdtEndPr/>
              <w:sdtContent>
                <w:r w:rsidR="00C6116E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71126F" w:rsidRPr="002E63BD" w14:paraId="1A0D1780" w14:textId="11650401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2F99F47D" w14:textId="4A7EBE59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1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0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B0181C7" w14:textId="27B9EFE2" w:rsidR="00120EDD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oes the website mention whether </w:t>
            </w:r>
            <w:r w:rsidR="004145F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relevant ba</w:t>
            </w:r>
            <w:r w:rsidR="004145FF">
              <w:rPr>
                <w:rFonts w:ascii="Segoe UI" w:hAnsi="Segoe UI" w:cs="Segoe UI"/>
                <w:sz w:val="20"/>
                <w:szCs w:val="20"/>
                <w:lang w:val="en-US"/>
              </w:rPr>
              <w:t>c</w:t>
            </w:r>
            <w:r w:rsidR="004145F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kground </w:t>
            </w:r>
            <w:r w:rsidR="004145FF">
              <w:rPr>
                <w:rFonts w:ascii="Segoe UI" w:hAnsi="Segoe UI" w:cs="Segoe UI"/>
                <w:sz w:val="20"/>
                <w:szCs w:val="20"/>
                <w:lang w:val="en-US"/>
              </w:rPr>
              <w:t>information</w:t>
            </w:r>
            <w:r w:rsidR="004145F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4145F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about the </w:t>
            </w:r>
            <w:r w:rsidR="004145F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consumer</w:t>
            </w:r>
            <w:r w:rsidR="004145FF" w:rsidRPr="006715E9" w:rsidDel="004145F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will be taken into account </w:t>
            </w:r>
            <w:r w:rsidR="004145FF">
              <w:rPr>
                <w:rFonts w:ascii="Segoe UI" w:hAnsi="Segoe UI" w:cs="Segoe UI"/>
                <w:sz w:val="20"/>
                <w:szCs w:val="20"/>
                <w:lang w:val="en-US"/>
              </w:rPr>
              <w:t>when</w:t>
            </w:r>
            <w:r w:rsidR="004145F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computi</w:t>
            </w:r>
            <w:r w:rsidR="004145FF">
              <w:rPr>
                <w:rFonts w:ascii="Segoe UI" w:hAnsi="Segoe UI" w:cs="Segoe UI"/>
                <w:sz w:val="20"/>
                <w:szCs w:val="20"/>
                <w:lang w:val="en-US"/>
              </w:rPr>
              <w:t>ng</w:t>
            </w:r>
            <w:r w:rsidR="00120EDD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results? </w:t>
            </w:r>
          </w:p>
          <w:p w14:paraId="40451A27" w14:textId="33DC9772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(see question 7)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174D7EB3" w14:textId="77777777" w:rsidR="00F45CD3" w:rsidRDefault="002E63BD" w:rsidP="00F45CD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6640087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5CD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5CD3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130252E0" w14:textId="77777777" w:rsidR="00F45CD3" w:rsidRDefault="002E63BD" w:rsidP="00F45CD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9531301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5CD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5CD3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F45CD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36093398" w14:textId="5B32178B" w:rsidR="0071126F" w:rsidRPr="006715E9" w:rsidRDefault="002E63BD" w:rsidP="00F45CD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9311700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5CD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5CD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6B57491E" w14:textId="742E7C78" w:rsidR="0071126F" w:rsidRPr="006715E9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037048307"/>
                <w:placeholder>
                  <w:docPart w:val="AED61104A86C4BECA066219555DD69F3"/>
                </w:placeholder>
                <w:showingPlcHdr/>
                <w:text/>
              </w:sdtPr>
              <w:sdtEndPr/>
              <w:sdtContent>
                <w:r w:rsidR="00C6116E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71126F" w:rsidRPr="002E63BD" w14:paraId="68B63666" w14:textId="0E9CEAEE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034B55B5" w14:textId="2B010AD1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1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1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7ECFA7A4" w14:textId="2027136E" w:rsidR="006A508A" w:rsidRDefault="006A508A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Describe the quality of the information provided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4145FF">
              <w:rPr>
                <w:rFonts w:ascii="Segoe UI" w:hAnsi="Segoe UI" w:cs="Segoe UI"/>
                <w:sz w:val="20"/>
                <w:szCs w:val="20"/>
                <w:lang w:val="en-US"/>
              </w:rPr>
              <w:t>as to</w:t>
            </w:r>
            <w:r w:rsidR="004145F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the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laboratory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4145FF">
              <w:rPr>
                <w:rFonts w:ascii="Segoe UI" w:hAnsi="Segoe UI" w:cs="Segoe UI"/>
                <w:sz w:val="20"/>
                <w:szCs w:val="20"/>
                <w:lang w:val="en-US"/>
              </w:rPr>
              <w:t>conducting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the analysis </w:t>
            </w:r>
          </w:p>
          <w:p w14:paraId="7C23A9D0" w14:textId="10C6168E" w:rsidR="0071126F" w:rsidRPr="006A508A" w:rsidRDefault="0071126F" w:rsidP="00793FF5">
            <w:pPr>
              <w:rPr>
                <w:rFonts w:ascii="Segoe UI" w:hAnsi="Segoe UI" w:cs="Segoe UI"/>
                <w:color w:val="FF0000"/>
                <w:sz w:val="20"/>
                <w:szCs w:val="20"/>
                <w:lang w:val="en-US"/>
              </w:rPr>
            </w:pPr>
            <w:r w:rsidRPr="006A508A">
              <w:rPr>
                <w:rFonts w:ascii="Segoe UI" w:hAnsi="Segoe UI" w:cs="Segoe UI"/>
                <w:sz w:val="20"/>
                <w:szCs w:val="20"/>
                <w:lang w:val="en-US"/>
              </w:rPr>
              <w:t>(</w:t>
            </w:r>
            <w:r w:rsidR="006A508A" w:rsidRPr="006A508A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e.g. </w:t>
            </w:r>
            <w:r w:rsidRPr="006A508A">
              <w:rPr>
                <w:rFonts w:ascii="Segoe UI" w:hAnsi="Segoe UI" w:cs="Segoe UI"/>
                <w:sz w:val="20"/>
                <w:szCs w:val="20"/>
                <w:lang w:val="en-US"/>
              </w:rPr>
              <w:t>ISO-/CLIA-/CAP-certification</w:t>
            </w:r>
            <w:r w:rsidR="006A508A" w:rsidRPr="006A508A">
              <w:rPr>
                <w:rFonts w:ascii="Segoe UI" w:hAnsi="Segoe UI" w:cs="Segoe UI"/>
                <w:sz w:val="20"/>
                <w:szCs w:val="20"/>
                <w:lang w:val="en-US"/>
              </w:rPr>
              <w:t>; location; academic laboratory</w:t>
            </w:r>
            <w:r w:rsidRPr="006A508A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7C467F6E" w14:textId="77777777" w:rsidR="006A508A" w:rsidRDefault="002E63BD" w:rsidP="006A508A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9950225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508A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6A508A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6A508A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etailed </w:t>
            </w:r>
          </w:p>
          <w:p w14:paraId="3793AA67" w14:textId="77777777" w:rsidR="006A508A" w:rsidRDefault="002E63BD" w:rsidP="006A508A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725417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508A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6A508A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complete</w:t>
            </w:r>
          </w:p>
          <w:p w14:paraId="7F367F15" w14:textId="36FD0C9B" w:rsidR="0071126F" w:rsidRPr="006715E9" w:rsidRDefault="002E63BD" w:rsidP="006A508A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590441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A508A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6A508A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34ED56A6" w14:textId="769C87C0" w:rsidR="0071126F" w:rsidRPr="006715E9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517818705"/>
                <w:placeholder>
                  <w:docPart w:val="A98EA042D0A844F8BC1D364263282060"/>
                </w:placeholder>
                <w:showingPlcHdr/>
                <w:text/>
              </w:sdtPr>
              <w:sdtEndPr/>
              <w:sdtContent>
                <w:r w:rsidR="00C6116E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71126F" w:rsidRPr="002E63BD" w14:paraId="1650D306" w14:textId="1021DBE6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151C4F1" w14:textId="06FE678D" w:rsidR="0071126F" w:rsidRPr="006715E9" w:rsidRDefault="0071126F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1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2</w:t>
            </w:r>
          </w:p>
        </w:tc>
        <w:tc>
          <w:tcPr>
            <w:tcW w:w="7926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B1EC7B3" w14:textId="25550D35" w:rsidR="00627358" w:rsidRDefault="00F42E40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I</w:t>
            </w:r>
            <w:r w:rsidR="006A508A">
              <w:rPr>
                <w:rFonts w:ascii="Segoe UI" w:hAnsi="Segoe UI" w:cs="Segoe UI"/>
                <w:sz w:val="20"/>
                <w:szCs w:val="20"/>
                <w:lang w:val="en-US"/>
              </w:rPr>
              <w:t>s the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formation on the technical </w:t>
            </w:r>
            <w:r w:rsidR="004145FF">
              <w:rPr>
                <w:rFonts w:ascii="Segoe UI" w:hAnsi="Segoe UI" w:cs="Segoe UI"/>
                <w:sz w:val="20"/>
                <w:szCs w:val="20"/>
                <w:lang w:val="en-US"/>
              </w:rPr>
              <w:t>aspects</w:t>
            </w:r>
            <w:r w:rsidR="004145F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of the DNA-test</w:t>
            </w:r>
            <w:r w:rsidR="00550760">
              <w:rPr>
                <w:rFonts w:ascii="Segoe UI" w:hAnsi="Segoe UI" w:cs="Segoe UI"/>
                <w:sz w:val="20"/>
                <w:szCs w:val="20"/>
                <w:lang w:val="en-US"/>
              </w:rPr>
              <w:t>(s)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and quality assurance </w:t>
            </w:r>
            <w:r w:rsidR="004145F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by 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the companies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complete and eas</w:t>
            </w:r>
            <w:r w:rsidR="004145FF">
              <w:rPr>
                <w:rFonts w:ascii="Segoe UI" w:hAnsi="Segoe UI" w:cs="Segoe UI"/>
                <w:sz w:val="20"/>
                <w:szCs w:val="20"/>
                <w:lang w:val="en-US"/>
              </w:rPr>
              <w:t>il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y </w:t>
            </w:r>
            <w:r w:rsidR="004145FF">
              <w:rPr>
                <w:rFonts w:ascii="Segoe UI" w:hAnsi="Segoe UI" w:cs="Segoe UI"/>
                <w:sz w:val="20"/>
                <w:szCs w:val="20"/>
                <w:lang w:val="en-US"/>
              </w:rPr>
              <w:t>retrieved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question 8-12)? </w:t>
            </w:r>
          </w:p>
          <w:p w14:paraId="28FD1BE2" w14:textId="02909A99" w:rsidR="0071126F" w:rsidRPr="00316773" w:rsidRDefault="0071126F" w:rsidP="00793FF5">
            <w:pPr>
              <w:rPr>
                <w:rFonts w:ascii="Segoe UI" w:hAnsi="Segoe UI" w:cs="Segoe UI"/>
                <w:color w:val="FF0000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lastRenderedPageBreak/>
              <w:t xml:space="preserve">Among other </w:t>
            </w:r>
            <w:r w:rsidR="004145FF">
              <w:rPr>
                <w:rFonts w:ascii="Segoe UI" w:hAnsi="Segoe UI" w:cs="Segoe UI"/>
                <w:sz w:val="20"/>
                <w:szCs w:val="20"/>
                <w:lang w:val="en-US"/>
              </w:rPr>
              <w:t>items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, </w:t>
            </w:r>
            <w:r w:rsidR="00615C72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also acknowledge the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format of the launch page; clear menu; the amount of click-through links; presence of a search engine.  </w:t>
            </w:r>
          </w:p>
          <w:p w14:paraId="5BCF74AC" w14:textId="31AB0289" w:rsidR="0071126F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0589410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E40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627358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etailed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</w:t>
            </w:r>
            <w:r w:rsidR="00627358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0539234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E40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2E40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627358">
              <w:rPr>
                <w:rFonts w:ascii="Segoe UI" w:hAnsi="Segoe UI" w:cs="Segoe UI"/>
                <w:sz w:val="20"/>
                <w:szCs w:val="20"/>
                <w:lang w:val="en-US"/>
              </w:rPr>
              <w:t>Almost complete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0143011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E40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2E40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Medium</w:t>
            </w:r>
            <w:r w:rsidR="00F42E40">
              <w:rPr>
                <w:rFonts w:ascii="MS Gothic" w:eastAsia="MS Gothic" w:hAnsi="MS Gothic" w:cs="Segoe UI" w:hint="eastAsia"/>
                <w:sz w:val="20"/>
                <w:szCs w:val="20"/>
                <w:lang w:val="en-US"/>
              </w:rPr>
              <w:t xml:space="preserve"> </w:t>
            </w:r>
            <w:r w:rsidR="00F42E40">
              <w:rPr>
                <w:rFonts w:ascii="MS Gothic" w:eastAsia="MS Gothic" w:hAnsi="MS Gothic" w:cs="Segoe UI"/>
                <w:sz w:val="20"/>
                <w:szCs w:val="20"/>
                <w:lang w:val="en-US"/>
              </w:rPr>
              <w:t xml:space="preserve"> 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3516784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E40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2E40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F42E40">
              <w:rPr>
                <w:rFonts w:ascii="Segoe UI" w:hAnsi="Segoe UI" w:cs="Segoe UI"/>
                <w:sz w:val="20"/>
                <w:szCs w:val="20"/>
                <w:lang w:val="en-US"/>
              </w:rPr>
              <w:t>Incomplete</w:t>
            </w:r>
            <w:r w:rsidR="0071126F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4721784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E40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2E40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627358">
              <w:rPr>
                <w:rFonts w:ascii="Segoe UI" w:hAnsi="Segoe UI" w:cs="Segoe UI"/>
                <w:sz w:val="20"/>
                <w:szCs w:val="20"/>
                <w:lang w:val="en-US"/>
              </w:rPr>
              <w:t>Inadequate</w:t>
            </w:r>
          </w:p>
          <w:p w14:paraId="112367C6" w14:textId="01D86569" w:rsidR="00F42E40" w:rsidRPr="00F42E40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6107805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E40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627358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F42E40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Very easy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4281524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E40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2E40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42E40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Easy</w:t>
            </w:r>
            <w:proofErr w:type="spellEnd"/>
            <w:r w:rsidR="00F42E40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</w:t>
            </w:r>
            <w:r w:rsidR="00627358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               </w:t>
            </w:r>
            <w:r w:rsidR="00F42E40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533649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E40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2E40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edium</w:t>
            </w:r>
            <w:r w:rsidR="00F42E40">
              <w:rPr>
                <w:rFonts w:ascii="MS Gothic" w:eastAsia="MS Gothic" w:hAnsi="MS Gothic" w:cs="Segoe UI" w:hint="eastAsia"/>
                <w:sz w:val="20"/>
                <w:szCs w:val="20"/>
                <w:lang w:val="en-US"/>
              </w:rPr>
              <w:t xml:space="preserve"> </w:t>
            </w:r>
            <w:r w:rsidR="00F42E40">
              <w:rPr>
                <w:rFonts w:ascii="MS Gothic" w:eastAsia="MS Gothic" w:hAnsi="MS Gothic" w:cs="Segoe UI"/>
                <w:sz w:val="20"/>
                <w:szCs w:val="20"/>
                <w:lang w:val="en-US"/>
              </w:rPr>
              <w:t xml:space="preserve"> </w:t>
            </w:r>
            <w:r w:rsidR="00F42E40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805512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E40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2E40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ifficult    </w:t>
            </w:r>
            <w:r w:rsidR="00627358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 </w:t>
            </w:r>
            <w:r w:rsidR="00F42E40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3259713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2E40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2E40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Very difficult</w:t>
            </w: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7DFDC5DE" w14:textId="716D5BD6" w:rsidR="0071126F" w:rsidRPr="006715E9" w:rsidRDefault="002E63BD" w:rsidP="00793FF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566022234"/>
                <w:placeholder>
                  <w:docPart w:val="A3F926BEA84E49909D6CE2E1E0A22442"/>
                </w:placeholder>
                <w:showingPlcHdr/>
                <w:text/>
              </w:sdtPr>
              <w:sdtEndPr/>
              <w:sdtContent>
                <w:r w:rsidR="00C6116E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461F92" w:rsidRPr="002E63BD" w14:paraId="15EBD1F6" w14:textId="0B9CC226" w:rsidTr="002E63BD">
        <w:trPr>
          <w:trHeight w:val="315"/>
        </w:trPr>
        <w:tc>
          <w:tcPr>
            <w:tcW w:w="11052" w:type="dxa"/>
            <w:gridSpan w:val="5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17D0DFE2" w14:textId="66B21329" w:rsidR="00461F92" w:rsidRPr="006715E9" w:rsidRDefault="00461F92" w:rsidP="00793FF5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III Transparency: privacy and data management </w:t>
            </w:r>
          </w:p>
        </w:tc>
      </w:tr>
      <w:tr w:rsidR="0071126F" w:rsidRPr="002E63BD" w14:paraId="50859E2A" w14:textId="43299DCB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2E276F4" w14:textId="2E71E312" w:rsidR="0071126F" w:rsidRPr="006715E9" w:rsidRDefault="00253154" w:rsidP="0066126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13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C96B4B5" w14:textId="00877EC2" w:rsidR="0071126F" w:rsidRDefault="0071126F" w:rsidP="0066126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oes the website </w:t>
            </w:r>
            <w:r w:rsidR="00312CD5">
              <w:rPr>
                <w:rFonts w:ascii="Segoe UI" w:hAnsi="Segoe UI" w:cs="Segoe UI"/>
                <w:sz w:val="20"/>
                <w:szCs w:val="20"/>
                <w:lang w:val="en-US"/>
              </w:rPr>
              <w:t>include</w:t>
            </w:r>
            <w:r w:rsidR="00312CD5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a privacy policy in understandable language? </w:t>
            </w:r>
          </w:p>
          <w:p w14:paraId="539DBE07" w14:textId="77777777" w:rsidR="00A62E67" w:rsidRDefault="00A62E67" w:rsidP="0066126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14:paraId="14FA250B" w14:textId="0C9F3AC1" w:rsidR="00A62E67" w:rsidRPr="006715E9" w:rsidRDefault="00A62E67" w:rsidP="0066126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22C7DC3C" w14:textId="77777777" w:rsidR="00F45CD3" w:rsidRDefault="002E63BD" w:rsidP="00F45CD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8783929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5CD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5CD3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6858BFAA" w14:textId="77777777" w:rsidR="00F45CD3" w:rsidRDefault="002E63BD" w:rsidP="00F45CD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4685493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5CD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5CD3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F45CD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5B6BC586" w14:textId="2FBDBCBE" w:rsidR="0071126F" w:rsidRPr="006715E9" w:rsidRDefault="002E63BD" w:rsidP="00F45CD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296303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45CD3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F45CD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2E975388" w14:textId="7DB4C851" w:rsidR="0071126F" w:rsidRPr="006715E9" w:rsidRDefault="002E63BD" w:rsidP="0066126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432505763"/>
                <w:placeholder>
                  <w:docPart w:val="6D1FD704FA1A43BBBCACE1BFC71E4505"/>
                </w:placeholder>
                <w:showingPlcHdr/>
                <w:text/>
              </w:sdtPr>
              <w:sdtEndPr/>
              <w:sdtContent>
                <w:r w:rsidR="00C6116E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27067D1C" w14:textId="77777777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DBD2F94" w14:textId="1578F9FF" w:rsidR="00253154" w:rsidRPr="00D90C3B" w:rsidRDefault="00253154" w:rsidP="00253154">
            <w:pP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14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D132148" w14:textId="6837A4DC" w:rsidR="00253154" w:rsidRDefault="00253154" w:rsidP="00253154">
            <w:pP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</w:pPr>
            <w:r w:rsidRPr="00D90C3B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>Are terms as ‘aggregated’, ‘anonymous data’, or ‘personal data’ used and</w:t>
            </w:r>
            <w: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 xml:space="preserve"> if so, are they</w:t>
            </w:r>
            <w:r w:rsidRPr="00D90C3B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 xml:space="preserve"> clearly explained? </w:t>
            </w:r>
          </w:p>
          <w:p w14:paraId="0DD7222D" w14:textId="41F0AD35" w:rsidR="00253154" w:rsidRPr="00D90C3B" w:rsidRDefault="00253154" w:rsidP="00253154">
            <w:pP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3F74A52C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4159810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78F16DD6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9521665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1146D0EC" w14:textId="610F9750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4687434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64C9A687" w14:textId="250947D9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750966796"/>
                <w:placeholder>
                  <w:docPart w:val="390B29F8438845D0BA21F62291320490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3CCB189C" w14:textId="7E6C59A0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4F385DD" w14:textId="5D1B7776" w:rsidR="00253154" w:rsidRPr="00D90C3B" w:rsidRDefault="00253154" w:rsidP="00253154">
            <w:pP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</w:pPr>
            <w:r w:rsidRPr="00D90C3B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5731E11" w14:textId="468261E0" w:rsidR="00253154" w:rsidRPr="00D90C3B" w:rsidRDefault="00253154" w:rsidP="00253154">
            <w:pP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</w:pPr>
            <w:r w:rsidRPr="00D90C3B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 xml:space="preserve">Describe the quality of information </w:t>
            </w:r>
            <w: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 xml:space="preserve">provided </w:t>
            </w:r>
            <w:r w:rsidRPr="00D90C3B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>on the website regarding storage and</w:t>
            </w:r>
            <w: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 xml:space="preserve"> handling of the sample after completion</w:t>
            </w:r>
          </w:p>
          <w:p w14:paraId="1D63483B" w14:textId="64D689D3" w:rsidR="00253154" w:rsidRPr="00D90C3B" w:rsidRDefault="00550760" w:rsidP="00253154">
            <w:pP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>(e</w:t>
            </w:r>
            <w:r w:rsidR="00253154" w:rsidRPr="00D90C3B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>.g. duration of storage, what will happen to the sample upon bankruptcy</w:t>
            </w:r>
            <w: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1E7DCF1E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4219282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etailed </w:t>
            </w:r>
          </w:p>
          <w:p w14:paraId="5B7F7B8D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217705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complete</w:t>
            </w:r>
          </w:p>
          <w:p w14:paraId="04D6BADB" w14:textId="44B3BF44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7158070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1DB74B6F" w14:textId="5512B18E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519315590"/>
                <w:placeholder>
                  <w:docPart w:val="CD555F8FE0C44A51B887B98054B15DF9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55B80333" w14:textId="1BD5A1FD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1118E18" w14:textId="01C2E32E" w:rsidR="00253154" w:rsidRPr="00D90C3B" w:rsidRDefault="00253154" w:rsidP="00253154">
            <w:pP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</w:pPr>
            <w:r w:rsidRPr="00D90C3B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9850A96" w14:textId="2956D91B" w:rsidR="00253154" w:rsidRPr="00D90C3B" w:rsidRDefault="00253154" w:rsidP="00253154">
            <w:pP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</w:pPr>
            <w:r w:rsidRPr="00D90C3B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 xml:space="preserve">Describe the quality of the information provided </w:t>
            </w:r>
            <w: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>about</w:t>
            </w:r>
            <w:r w:rsidRPr="00D90C3B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 xml:space="preserve"> storage and </w:t>
            </w:r>
            <w:r w:rsidR="00550760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>handling</w:t>
            </w:r>
            <w:r w:rsidRPr="00D90C3B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 xml:space="preserve"> of personal and genetic data </w:t>
            </w:r>
            <w:r w:rsidR="00550760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>(e</w:t>
            </w:r>
            <w:r w:rsidRPr="00D90C3B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>.g. duration of storage, what will happen to the data upon bankruptcy</w:t>
            </w:r>
            <w:r w:rsidR="00550760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4E636C54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9437657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etailed </w:t>
            </w:r>
          </w:p>
          <w:p w14:paraId="573F9F04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3580084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complete</w:t>
            </w:r>
          </w:p>
          <w:p w14:paraId="4FF3C421" w14:textId="3EC447C0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1287701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6DB43761" w14:textId="6EFB2D47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817097724"/>
                <w:placeholder>
                  <w:docPart w:val="E0EB32DE60484EFEABEBC9CF773371FD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535E937C" w14:textId="38A68BA7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79B1096" w14:textId="2C92121C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D90C3B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D6BA9A1" w14:textId="03D39BC8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Describe the quality of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formation provided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about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: 1)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f and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which data will be shared; 2) for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which purposes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ata will be used; 3) with whom data will be shared</w:t>
            </w:r>
          </w:p>
          <w:p w14:paraId="02D81A25" w14:textId="12B5A445" w:rsidR="00253154" w:rsidRPr="00861CA7" w:rsidRDefault="00253154" w:rsidP="00253154">
            <w:pPr>
              <w:rPr>
                <w:rFonts w:ascii="Segoe UI" w:hAnsi="Segoe UI" w:cs="Segoe U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26EB96EB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0681843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etailed </w:t>
            </w:r>
          </w:p>
          <w:p w14:paraId="370974B0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5579128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complete</w:t>
            </w:r>
          </w:p>
          <w:p w14:paraId="376FB424" w14:textId="00CE4A13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5393960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68485F0E" w14:textId="543898AE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975765876"/>
                <w:placeholder>
                  <w:docPart w:val="6DCC6C9829FE4129B522984E8BA44C50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3E207D88" w14:textId="3B7390AD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E4CD4AF" w14:textId="3B43224D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18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4CADED4" w14:textId="296EBA7E" w:rsidR="00253154" w:rsidRDefault="00253154" w:rsidP="00253154">
            <w:pP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</w:pPr>
            <w:r w:rsidRPr="00D90C3B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 xml:space="preserve">Are consumers </w:t>
            </w:r>
            <w: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>able</w:t>
            </w:r>
            <w:r w:rsidRPr="00D90C3B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 xml:space="preserve">to withhold </w:t>
            </w:r>
            <w:r w:rsidRPr="00D90C3B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 xml:space="preserve">their personal or genetic data </w:t>
            </w:r>
            <w: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>from being</w:t>
            </w:r>
            <w:r w:rsidRPr="00D90C3B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 xml:space="preserve"> saved by the company or shared with other parties?</w:t>
            </w:r>
          </w:p>
          <w:p w14:paraId="14883935" w14:textId="06577908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7B7D0000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733123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05760C6B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4931839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49077501" w14:textId="1CC727A2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3879558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5B820899" w14:textId="60817804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2013825946"/>
                <w:placeholder>
                  <w:docPart w:val="188DD5EF79114B2796B70E4B94EE7769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48907D25" w14:textId="2690C7ED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F7C9FE5" w14:textId="3F069284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19</w:t>
            </w:r>
          </w:p>
        </w:tc>
        <w:tc>
          <w:tcPr>
            <w:tcW w:w="7926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3227D4E" w14:textId="77777777" w:rsidR="00550760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Is the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formation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about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the transparency of the company and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how consumer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ata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will be handled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complete and easily retrieved</w:t>
            </w:r>
            <w:r w:rsidR="0055076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(question 14-19)? </w:t>
            </w:r>
          </w:p>
          <w:p w14:paraId="6B0F1E0F" w14:textId="2E663C42" w:rsidR="00253154" w:rsidRPr="00EF79E0" w:rsidRDefault="00253154" w:rsidP="00253154">
            <w:pPr>
              <w:rPr>
                <w:rFonts w:ascii="Segoe UI" w:hAnsi="Segoe UI" w:cs="Segoe UI"/>
                <w:color w:val="FF0000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Among other things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also acknowledge the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format of the launch page; clear menu; the amount of click-through links; presence of a search engine. </w:t>
            </w:r>
          </w:p>
          <w:p w14:paraId="26784C2F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4672428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etailed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6782288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Almost complete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7116894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edium</w:t>
            </w:r>
            <w:r w:rsidR="00253154">
              <w:rPr>
                <w:rFonts w:ascii="MS Gothic" w:eastAsia="MS Gothic" w:hAnsi="MS Gothic" w:cs="Segoe UI" w:hint="eastAsia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MS Gothic" w:eastAsia="MS Gothic" w:hAnsi="MS Gothic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979216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Incomplete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5595114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Inadequate</w:t>
            </w:r>
          </w:p>
          <w:p w14:paraId="3E0107AE" w14:textId="700F620A" w:rsidR="00253154" w:rsidRPr="00861CA7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2624111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Very easy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4783804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Easy</w:t>
            </w:r>
            <w:proofErr w:type="spellEnd"/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              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3808225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edium</w:t>
            </w:r>
            <w:r w:rsidR="00253154">
              <w:rPr>
                <w:rFonts w:ascii="MS Gothic" w:eastAsia="MS Gothic" w:hAnsi="MS Gothic" w:cs="Segoe UI" w:hint="eastAsia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MS Gothic" w:eastAsia="MS Gothic" w:hAnsi="MS Gothic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003507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ifficult   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4612617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Very difficult</w:t>
            </w: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1B52899F" w14:textId="680ABFD4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958177574"/>
                <w:placeholder>
                  <w:docPart w:val="0092D6CA72F743D6A35363BA4CAD8DC4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6715E9" w14:paraId="154B88A6" w14:textId="487646EB" w:rsidTr="002E63BD">
        <w:trPr>
          <w:trHeight w:val="315"/>
        </w:trPr>
        <w:tc>
          <w:tcPr>
            <w:tcW w:w="11052" w:type="dxa"/>
            <w:gridSpan w:val="5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7C8B7B03" w14:textId="016F984E" w:rsidR="00253154" w:rsidRPr="006715E9" w:rsidRDefault="00253154" w:rsidP="00253154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IV Transparency: scientific evidence </w:t>
            </w:r>
          </w:p>
        </w:tc>
      </w:tr>
      <w:tr w:rsidR="00253154" w:rsidRPr="002E63BD" w14:paraId="0FBD5C06" w14:textId="0DFB1389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DC609A5" w14:textId="1DE05B17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20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5D72DCB" w14:textId="61F3D6DA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In case of a DNA-test on disease risk, describe the quality of the information provided about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isease burden, prevalence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,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or incidence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of tested health aspects.</w:t>
            </w:r>
          </w:p>
          <w:p w14:paraId="016CC168" w14:textId="55D34A53" w:rsidR="00253154" w:rsidRPr="00A83C00" w:rsidRDefault="00253154" w:rsidP="00253154">
            <w:pPr>
              <w:rPr>
                <w:rFonts w:ascii="Segoe UI" w:hAnsi="Segoe UI" w:cs="Segoe U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3241BAEA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21216392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etailed </w:t>
            </w:r>
          </w:p>
          <w:p w14:paraId="1EAC7BA6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5964400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complete</w:t>
            </w:r>
          </w:p>
          <w:p w14:paraId="7815455E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2387624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issing</w:t>
            </w:r>
          </w:p>
          <w:p w14:paraId="44446AAE" w14:textId="10CBBDEC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457186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t applicable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7429228B" w14:textId="0A7D8F33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108733418"/>
                <w:placeholder>
                  <w:docPart w:val="B00AF87212A240E8BEE9E5AF09C7005B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36D0729C" w14:textId="691F1C0A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E8003B4" w14:textId="56516857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21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5869BED" w14:textId="52C1949B" w:rsidR="00253154" w:rsidRDefault="00253154" w:rsidP="00253154">
            <w:pP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Describe the evidence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provided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that support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s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F45CD3"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>methods</w:t>
            </w:r>
            <w:r>
              <w:rPr>
                <w:rFonts w:ascii="Segoe UI" w:hAnsi="Segoe UI" w:cs="Segoe UI"/>
                <w:color w:val="000000" w:themeColor="text1"/>
                <w:sz w:val="20"/>
                <w:szCs w:val="20"/>
                <w:lang w:val="en-US"/>
              </w:rPr>
              <w:t xml:space="preserve"> used (e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.g. reliable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scien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t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ific publications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)</w:t>
            </w:r>
          </w:p>
          <w:p w14:paraId="401B1311" w14:textId="27410C6E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26B4D71F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7897867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etailed </w:t>
            </w:r>
          </w:p>
          <w:p w14:paraId="02AD91B6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0553921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complete</w:t>
            </w:r>
          </w:p>
          <w:p w14:paraId="69B7449F" w14:textId="57BBB79A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7449549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69839B0D" w14:textId="22A9537E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405685462"/>
                <w:placeholder>
                  <w:docPart w:val="9E4B19C5516E4D809E24823667F8187A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0897EC31" w14:textId="78E01F61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5C9A542" w14:textId="0C1CBCAE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22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E7CB7C1" w14:textId="4E620F94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Does the company collaborate with scientific partners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, such as academic research groups or entitled researchers from universities (Prof., Dr.)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?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</w:p>
          <w:p w14:paraId="1D7F4A51" w14:textId="77777777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14:paraId="53D5C5F8" w14:textId="11A26166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14F3AA55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6095120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62DA411D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270541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4B1891A3" w14:textId="6A00E540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8630865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4920CE63" w14:textId="0D55460D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267120350"/>
                <w:placeholder>
                  <w:docPart w:val="6DC9158A3B72490EAE05F27892FC6CEA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685BDA61" w14:textId="0A9A9970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74CBC56" w14:textId="457F2857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23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5E21358" w14:textId="1ED2A943" w:rsidR="00253154" w:rsidRP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Does the website mention that the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association between genetics and health outcome may be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uncertain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and interpretation of the DNA-test(s) can change over time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2817595B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82810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22CBCD1B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3787777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2D0D0A96" w14:textId="7F883E80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7191319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67FD1F9F" w14:textId="61BDB9F8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956569293"/>
                <w:placeholder>
                  <w:docPart w:val="316F77E90BE94433BB77D243B8A3E6D5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642976B1" w14:textId="2DADD8B5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E4997A0" w14:textId="1633B377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lastRenderedPageBreak/>
              <w:t>24</w:t>
            </w:r>
          </w:p>
        </w:tc>
        <w:tc>
          <w:tcPr>
            <w:tcW w:w="7926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ACD7FBD" w14:textId="0F68FC27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Is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information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about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the scientific evidence of the DNA-test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(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s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)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complete and easily retrieved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(question 21-24)? </w:t>
            </w:r>
          </w:p>
          <w:p w14:paraId="184AD089" w14:textId="4FC86D05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Among other things,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also acknowledge the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format of the launch page; clear menu; the amount of click-through links; presence of a search engine.  </w:t>
            </w:r>
          </w:p>
          <w:p w14:paraId="0F230B8C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135063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etailed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5003496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Almost complete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6664754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edium</w:t>
            </w:r>
            <w:r w:rsidR="00253154">
              <w:rPr>
                <w:rFonts w:ascii="MS Gothic" w:eastAsia="MS Gothic" w:hAnsi="MS Gothic" w:cs="Segoe UI" w:hint="eastAsia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MS Gothic" w:eastAsia="MS Gothic" w:hAnsi="MS Gothic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8364183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Incomplete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515853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Inadequate</w:t>
            </w:r>
          </w:p>
          <w:p w14:paraId="092ED18B" w14:textId="4E7EA026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5716220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Very easy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3955971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Easy</w:t>
            </w:r>
            <w:proofErr w:type="spellEnd"/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              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4118524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edium</w:t>
            </w:r>
            <w:r w:rsidR="00253154">
              <w:rPr>
                <w:rFonts w:ascii="MS Gothic" w:eastAsia="MS Gothic" w:hAnsi="MS Gothic" w:cs="Segoe UI" w:hint="eastAsia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MS Gothic" w:eastAsia="MS Gothic" w:hAnsi="MS Gothic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5995404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ifficult   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2309576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Very difficult</w:t>
            </w: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015F55F3" w14:textId="2E35C654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2135439311"/>
                <w:placeholder>
                  <w:docPart w:val="F6E2517D97A34F5EAC420807FF3A192C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20D7BCDD" w14:textId="4170F59D" w:rsidTr="002E63BD">
        <w:trPr>
          <w:trHeight w:val="315"/>
        </w:trPr>
        <w:tc>
          <w:tcPr>
            <w:tcW w:w="11052" w:type="dxa"/>
            <w:gridSpan w:val="5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258B5391" w14:textId="3D1DF046" w:rsidR="00253154" w:rsidRPr="006715E9" w:rsidRDefault="00253154" w:rsidP="00253154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V Information provision: interpretation, medical explanation, available </w:t>
            </w:r>
            <w:r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actions</w:t>
            </w:r>
          </w:p>
        </w:tc>
      </w:tr>
      <w:tr w:rsidR="00253154" w:rsidRPr="002E63BD" w14:paraId="6324081D" w14:textId="6D11A436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F754121" w14:textId="56B5B5ED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25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1D128FE" w14:textId="61B4BEF2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Describe the quality of the information provided to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consumers on how to interpret results</w:t>
            </w:r>
          </w:p>
          <w:p w14:paraId="207615E0" w14:textId="77777777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14:paraId="20505679" w14:textId="301E963B" w:rsidR="00253154" w:rsidRPr="00A83C00" w:rsidRDefault="00253154" w:rsidP="00253154">
            <w:pPr>
              <w:rPr>
                <w:rFonts w:ascii="Segoe UI" w:hAnsi="Segoe UI" w:cs="Segoe U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3F830590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9298012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etailed </w:t>
            </w:r>
          </w:p>
          <w:p w14:paraId="20793557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0713182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complete</w:t>
            </w:r>
          </w:p>
          <w:p w14:paraId="45121E5F" w14:textId="64FFFDC8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800541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58D590D8" w14:textId="0BA5438D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571926822"/>
                <w:placeholder>
                  <w:docPart w:val="44D88CA0D6A543F39BF31084AD73DF5B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44275ED9" w14:textId="14229799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858260F" w14:textId="08B59C6D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26 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F821FE7" w14:textId="6E0E3595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Does the company offer consumers the opportunity to talk to a counselor pre- or post-testing?</w:t>
            </w:r>
          </w:p>
          <w:p w14:paraId="68B9125F" w14:textId="6D31EDF1" w:rsidR="00253154" w:rsidRPr="00A83C00" w:rsidRDefault="00253154" w:rsidP="00253154">
            <w:pPr>
              <w:rPr>
                <w:rFonts w:ascii="Segoe UI" w:hAnsi="Segoe UI" w:cs="Segoe U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08648EB0" w14:textId="14113651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4443543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735D8682" w14:textId="0EC996E3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2737422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Against payment</w:t>
            </w:r>
          </w:p>
          <w:p w14:paraId="14C29A21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20726862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1F02A958" w14:textId="089FB391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6946536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0E1E75FE" w14:textId="7AC7ABE9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456469410"/>
                <w:placeholder>
                  <w:docPart w:val="93906B4C816E4F54BF2219B591996E4A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47A7DD2C" w14:textId="41A14799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56E886B" w14:textId="3A3EC4CF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27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EF4754D" w14:textId="0690BCB1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Describe the quality of information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provided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about actions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to be taken by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consumers in case of a positive result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for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disease risks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.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</w:p>
          <w:p w14:paraId="6C7445B0" w14:textId="1CB32A73" w:rsidR="00253154" w:rsidRPr="006804B8" w:rsidRDefault="00550760" w:rsidP="00253154">
            <w:pPr>
              <w:rPr>
                <w:rFonts w:ascii="Segoe UI" w:hAnsi="Segoe UI" w:cs="Segoe UI"/>
                <w:color w:val="FF0000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(e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.g. treatment options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, lifestyle changes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175966A8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331937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etailed </w:t>
            </w:r>
          </w:p>
          <w:p w14:paraId="5BC3FF11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7520788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complete</w:t>
            </w:r>
          </w:p>
          <w:p w14:paraId="43A26274" w14:textId="091D0652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603464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63448681" w14:textId="7B25924C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594899588"/>
                <w:placeholder>
                  <w:docPart w:val="3F9819F41BBF46D9900E2E3AC075211F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68A2C10A" w14:textId="56E8FF78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DDCC372" w14:textId="1511106B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28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9429373" w14:textId="207035E7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Describe the quality and amount of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formation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about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potential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effects of genes, lifestyle, environment, medication, and other factors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on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health outcome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s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738A67D4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5342563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etailed </w:t>
            </w:r>
          </w:p>
          <w:p w14:paraId="1FBE147F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5314647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complete</w:t>
            </w:r>
          </w:p>
          <w:p w14:paraId="3A1F94F8" w14:textId="5A2515F1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9032989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439D7B0E" w14:textId="1CF88149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485542778"/>
                <w:placeholder>
                  <w:docPart w:val="A3E6EC6F65AD4F16A9E9CF033F48FEA7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073D4BE0" w14:textId="0B86A779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6D47965" w14:textId="4AAF9CD5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29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29E9E81" w14:textId="12B43207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oes the website recommend consumers to discuss test results with a healthcare professional, counselor, or other (genetic) expert?  </w:t>
            </w:r>
          </w:p>
          <w:p w14:paraId="6041EC95" w14:textId="2E0EA361" w:rsidR="00253154" w:rsidRPr="006804B8" w:rsidRDefault="00253154" w:rsidP="00253154">
            <w:pPr>
              <w:rPr>
                <w:rFonts w:ascii="Segoe UI" w:hAnsi="Segoe UI" w:cs="Segoe U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7C4C44F2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2589564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14FE0010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9294679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5C1E089D" w14:textId="6F551AEF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8684406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47D38933" w14:textId="70086DE0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441145072"/>
                <w:placeholder>
                  <w:docPart w:val="40F98EE42A584145BAF0559233D9FDC9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46D09455" w14:textId="194344DE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59485DF" w14:textId="4E20678D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30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DE0B060" w14:textId="5D6FBFE0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oes the website provide information on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other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websites that can perform additional DNA-analysis on raw consumer DNA</w:t>
            </w:r>
            <w:r w:rsidR="00514D5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data (so-called third-party analyzers)?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27DF0250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4680495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31688284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404889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6FDB3015" w14:textId="1163D86C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0002632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44B5BC3C" w14:textId="582BD8EB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080281415"/>
                <w:placeholder>
                  <w:docPart w:val="205BDE58AA6E4F1880294196354A2F92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78C2D169" w14:textId="0B031D7F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AD760B6" w14:textId="20306DF3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31</w:t>
            </w:r>
          </w:p>
        </w:tc>
        <w:tc>
          <w:tcPr>
            <w:tcW w:w="7926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7ED6C9F" w14:textId="7393ACB3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Is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information on result</w:t>
            </w:r>
            <w:r w:rsidR="00514D56">
              <w:rPr>
                <w:rFonts w:ascii="Segoe UI" w:hAnsi="Segoe UI" w:cs="Segoe UI"/>
                <w:sz w:val="20"/>
                <w:szCs w:val="20"/>
                <w:lang w:val="en-US"/>
              </w:rPr>
              <w:t>s’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terpretation, medical information, or available options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complete and easily retrieved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(question 26-31)? </w:t>
            </w:r>
          </w:p>
          <w:p w14:paraId="43A60C2B" w14:textId="03554D83" w:rsidR="00253154" w:rsidRPr="006804B8" w:rsidRDefault="00253154" w:rsidP="00253154">
            <w:pPr>
              <w:rPr>
                <w:rFonts w:ascii="Segoe UI" w:hAnsi="Segoe UI" w:cs="Segoe UI"/>
                <w:color w:val="FF0000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Among other things,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also acknowledge the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format of the launch page; clear menu; the amount of click-through links; presence of a search engine.  </w:t>
            </w:r>
          </w:p>
          <w:p w14:paraId="4AF6A29C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985440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etailed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6970543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Almost complete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7404689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edium</w:t>
            </w:r>
            <w:r w:rsidR="00253154">
              <w:rPr>
                <w:rFonts w:ascii="MS Gothic" w:eastAsia="MS Gothic" w:hAnsi="MS Gothic" w:cs="Segoe UI" w:hint="eastAsia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MS Gothic" w:eastAsia="MS Gothic" w:hAnsi="MS Gothic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868556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Incomplete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5350863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Inadequate</w:t>
            </w:r>
          </w:p>
          <w:p w14:paraId="542DB698" w14:textId="72C9248B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4858500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Very easy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7393676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Easy</w:t>
            </w:r>
            <w:proofErr w:type="spellEnd"/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              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20232010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edium</w:t>
            </w:r>
            <w:r w:rsidR="00253154">
              <w:rPr>
                <w:rFonts w:ascii="MS Gothic" w:eastAsia="MS Gothic" w:hAnsi="MS Gothic" w:cs="Segoe UI" w:hint="eastAsia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MS Gothic" w:eastAsia="MS Gothic" w:hAnsi="MS Gothic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2228017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ifficult   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8208035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Very difficult</w:t>
            </w: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118F407F" w14:textId="2AD9766B" w:rsidR="00253154" w:rsidRPr="00C6116E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379701397"/>
                <w:placeholder>
                  <w:docPart w:val="B5330FEC261C451F887BEF355300F149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4E5EF9F0" w14:textId="3FA9F3D2" w:rsidTr="002E63BD">
        <w:trPr>
          <w:trHeight w:val="315"/>
        </w:trPr>
        <w:tc>
          <w:tcPr>
            <w:tcW w:w="11052" w:type="dxa"/>
            <w:gridSpan w:val="5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75FB9527" w14:textId="6B60F136" w:rsidR="00253154" w:rsidRPr="006715E9" w:rsidRDefault="00253154" w:rsidP="00253154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VI Information provision: consequences of performing a DNA</w:t>
            </w:r>
            <w:r w:rsidR="00514D56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test </w:t>
            </w:r>
          </w:p>
        </w:tc>
      </w:tr>
      <w:tr w:rsidR="00253154" w:rsidRPr="002E63BD" w14:paraId="3A5B9DEC" w14:textId="4F95FF84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CA75071" w14:textId="7ABB44E7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32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AD24018" w14:textId="7A1DB3F8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oes the website mention that results can inform consumers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about future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health decisions and health behavior? </w:t>
            </w:r>
          </w:p>
          <w:p w14:paraId="29C5DA3D" w14:textId="7CB870F4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14877594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2120104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2BB65D73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748867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2652322D" w14:textId="0E2BBE7A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6959297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487838A7" w14:textId="56F78BCA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99880152"/>
                <w:placeholder>
                  <w:docPart w:val="0ED2F3E5C1624417AF25778E6D96E819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0647F94C" w14:textId="4722465E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7C63BB3" w14:textId="6EEA6246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33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933AB6F" w14:textId="23BCB98C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Are additional effects of performing </w:t>
            </w:r>
            <w:r w:rsidR="00514D56">
              <w:rPr>
                <w:rFonts w:ascii="Segoe UI" w:hAnsi="Segoe UI" w:cs="Segoe UI"/>
                <w:sz w:val="20"/>
                <w:szCs w:val="20"/>
                <w:lang w:val="en-US"/>
              </w:rPr>
              <w:t>a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NA</w:t>
            </w:r>
            <w:r w:rsidR="00514D5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test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beyond medical purposes)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entioned?</w:t>
            </w:r>
          </w:p>
          <w:p w14:paraId="56160D8E" w14:textId="77777777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14:paraId="3AED417B" w14:textId="6E4487AE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18F1F4BB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8339840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154656E5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201946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3AF5E466" w14:textId="46804211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5697159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08F26CFA" w14:textId="13361FFC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104497288"/>
                <w:placeholder>
                  <w:docPart w:val="3EDF685A8439443F8DC48C5A28B1B36D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50A5EE76" w14:textId="574B6AB7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2337CBA" w14:textId="30C909B2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34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8DF5E72" w14:textId="6621EFE8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Describe the information provided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about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the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potential risks of performing a DNA</w:t>
            </w:r>
            <w:r w:rsidR="00514D5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test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.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</w:p>
          <w:p w14:paraId="4F98D5ED" w14:textId="77777777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14:paraId="5C44B42D" w14:textId="2712D76E" w:rsidR="00253154" w:rsidRPr="006804B8" w:rsidRDefault="00253154" w:rsidP="00253154">
            <w:pPr>
              <w:rPr>
                <w:rFonts w:ascii="Segoe UI" w:hAnsi="Segoe UI" w:cs="Segoe U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4CE557E9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3346554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etailed </w:t>
            </w:r>
          </w:p>
          <w:p w14:paraId="156A5A51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8208850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complete</w:t>
            </w:r>
          </w:p>
          <w:p w14:paraId="52C0FC8F" w14:textId="2C1792A5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5861188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issing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0349DBA8" w14:textId="4CF5B4F9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588003722"/>
                <w:placeholder>
                  <w:docPart w:val="EAC5B01779FC49E48A35BACAB53455C1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35D7FBFA" w14:textId="437C6218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8BA1005" w14:textId="2B85CBA8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35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505398D" w14:textId="1CBE3A5E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Is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it mentioned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that the consequences of performing a DNA</w:t>
            </w:r>
            <w:r w:rsidR="00514D5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test,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(potential benefits and risks)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, are partially unknown and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are likely to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change in the future?  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1F366331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20353360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04881503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7187450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147DB6BC" w14:textId="739ACF21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7237502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15CC170E" w14:textId="48EFAFEB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385105864"/>
                <w:placeholder>
                  <w:docPart w:val="023637545A814975A0DCE3686989CF36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0970F67E" w14:textId="519D2085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9EA69B5" w14:textId="46E2A547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36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0E60DF5" w14:textId="361CD836" w:rsidR="00253154" w:rsidRPr="006804B8" w:rsidRDefault="00253154" w:rsidP="00253154">
            <w:pPr>
              <w:rPr>
                <w:rFonts w:ascii="Segoe UI" w:hAnsi="Segoe UI" w:cs="Segoe UI"/>
                <w:color w:val="FF0000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Does the website mention that DNA</w:t>
            </w:r>
            <w:r w:rsidR="00514D5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results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can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have implications for taking out an insurance policy (e.g. life insurance or health insurance)? 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0E2C2F7D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2762343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502682A2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2049900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44B25B9A" w14:textId="706E71D7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8299031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13F55D25" w14:textId="61338F3A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230032327"/>
                <w:placeholder>
                  <w:docPart w:val="B7CBF918A4C6427D98340A210D217F58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7420E2CD" w14:textId="47030B37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DAD078E" w14:textId="7FEB65F0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lastRenderedPageBreak/>
              <w:t>37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988C695" w14:textId="7CB1C9C7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oes the website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mention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that performing a DNA</w:t>
            </w:r>
            <w:r w:rsidR="00514D5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test not only affect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s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the consumer, but also his/her family? </w:t>
            </w:r>
          </w:p>
          <w:p w14:paraId="0207ACE1" w14:textId="3553C3BC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0E22C1BA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2337633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666EB284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919758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7B7FE27E" w14:textId="3FC369C4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4707108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5AD20E5A" w14:textId="468AC085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351770297"/>
                <w:placeholder>
                  <w:docPart w:val="B4A6934ADC6C494B886C57A56CABB8CE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509387F5" w14:textId="477D7693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CA9B9F3" w14:textId="04B29D87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38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64F7347" w14:textId="73AB0255" w:rsidR="00253154" w:rsidRPr="006804B8" w:rsidRDefault="00253154" w:rsidP="00253154">
            <w:pPr>
              <w:rPr>
                <w:rFonts w:ascii="Segoe UI" w:hAnsi="Segoe UI" w:cs="Segoe UI"/>
                <w:color w:val="FF0000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In case of detailed genetic assessment, sequencing, or markers for ancestry, d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oes the website mention that DNA</w:t>
            </w:r>
            <w:r w:rsidR="00514D5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test results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can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shed light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on (unknown) family relationships? 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640F12E8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7661958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31553E87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6324752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00724E3A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256979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  <w:p w14:paraId="31060FA9" w14:textId="60E64B62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4562251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t applicable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333AC41D" w14:textId="44EF0A1F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268708396"/>
                <w:placeholder>
                  <w:docPart w:val="EEFE6F26A49D4FA68AEC3CF17DC91286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630EAEF0" w14:textId="708256C9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6D3995F" w14:textId="535208E7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EAFA369" w14:textId="2D60A75B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oes the website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mention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other potential effect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s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of </w:t>
            </w:r>
            <w:r w:rsidR="00514D5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performing a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DNA</w:t>
            </w:r>
            <w:r w:rsidR="00514D5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test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?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f yes, pleas mention which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</w:p>
          <w:p w14:paraId="40A42E4A" w14:textId="77777777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14:paraId="731CBB13" w14:textId="61D2985A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541D63D0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9732746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068B0A6B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5451026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3041B021" w14:textId="1F1B54E9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6125075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53485D72" w14:textId="4DAC31FF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286582560"/>
                <w:placeholder>
                  <w:docPart w:val="E3CDC08C9A1F405DA5480B54B2D4509D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3D5D3F4F" w14:textId="1A35C525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55A1BEE" w14:textId="79F80BEE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7926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A0DD73D" w14:textId="73C11E20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Is the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formation on potential consequences of performing a DNA</w:t>
            </w:r>
            <w:r w:rsidR="00514D5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test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complete and easily retrieved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question 33-40)? </w:t>
            </w:r>
          </w:p>
          <w:p w14:paraId="2CEE6522" w14:textId="22ED57F8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Among other things,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also acknowledge the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format of the launch page; clear menu; the amount of click-through links; presence of a search engine.  </w:t>
            </w:r>
          </w:p>
          <w:p w14:paraId="59C2AC3B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7810734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etailed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471531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Almost complete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5935879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edium</w:t>
            </w:r>
            <w:r w:rsidR="00253154">
              <w:rPr>
                <w:rFonts w:ascii="MS Gothic" w:eastAsia="MS Gothic" w:hAnsi="MS Gothic" w:cs="Segoe UI" w:hint="eastAsia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MS Gothic" w:eastAsia="MS Gothic" w:hAnsi="MS Gothic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537544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Incomplete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5386642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Inadequate</w:t>
            </w:r>
          </w:p>
          <w:p w14:paraId="50AAA3DD" w14:textId="1C5626FB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8501066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Very easy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3269396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Easy</w:t>
            </w:r>
            <w:proofErr w:type="spellEnd"/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              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2035615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edium</w:t>
            </w:r>
            <w:r w:rsidR="00253154">
              <w:rPr>
                <w:rFonts w:ascii="MS Gothic" w:eastAsia="MS Gothic" w:hAnsi="MS Gothic" w:cs="Segoe UI" w:hint="eastAsia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MS Gothic" w:eastAsia="MS Gothic" w:hAnsi="MS Gothic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3082426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ifficult   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5471926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Very difficult</w:t>
            </w: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1BD8D10B" w14:textId="4441BA1C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952398012"/>
                <w:placeholder>
                  <w:docPart w:val="9F9AC6E218614387AE37B2AC57E706DF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6715E9" w14:paraId="24128562" w14:textId="67D85A1A" w:rsidTr="002E63BD">
        <w:trPr>
          <w:trHeight w:val="315"/>
        </w:trPr>
        <w:tc>
          <w:tcPr>
            <w:tcW w:w="11052" w:type="dxa"/>
            <w:gridSpan w:val="5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72057FBE" w14:textId="37AA2E93" w:rsidR="00253154" w:rsidRPr="006715E9" w:rsidRDefault="00253154" w:rsidP="00253154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VII Presentation of information</w:t>
            </w:r>
          </w:p>
        </w:tc>
      </w:tr>
      <w:tr w:rsidR="00253154" w:rsidRPr="002E63BD" w14:paraId="355BA39B" w14:textId="5802963B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593D305" w14:textId="5E9D6283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41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A169058" w14:textId="3EC3D8AA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Does the website use fear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to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persuade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consumers to perform a DNA analysis?</w:t>
            </w:r>
          </w:p>
          <w:p w14:paraId="43135F87" w14:textId="7590ABAA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54669DED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7157352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7FC57744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541408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5944897F" w14:textId="557D7AAA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790316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764A3929" w14:textId="46EDFFE8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705866198"/>
                <w:placeholder>
                  <w:docPart w:val="608F0E087DD34603BCBF0F1A89753114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32505B45" w14:textId="187FD109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7A03C51" w14:textId="5DB2A458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42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468B299" w14:textId="2DCF8791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oes the website use images or quotes from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public figures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or medical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experts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to persuade consumers to perform a DNA analysis?</w:t>
            </w:r>
          </w:p>
          <w:p w14:paraId="79369C14" w14:textId="5EAC55E9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56C29D39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8666533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03166F0C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6969106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3F0EB55C" w14:textId="0EAEE2F3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9766310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7A82F28D" w14:textId="26133E91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853919603"/>
                <w:placeholder>
                  <w:docPart w:val="E6D49FC021B241BBB2138348FA319172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62C82A1E" w14:textId="0C9FF27A" w:rsidTr="002E63BD">
        <w:trPr>
          <w:trHeight w:val="89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FCA3F88" w14:textId="29579BDD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43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3D16A19" w14:textId="2FE5C8AC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Is there an unbalanced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provision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of information in which the advantages or usefulness of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a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NA analys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i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s are emphasized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over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the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ir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risks or disadvantages?</w:t>
            </w:r>
          </w:p>
          <w:p w14:paraId="1CF4199A" w14:textId="0F986117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06338AAB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998618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025B711B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5755430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5B86F093" w14:textId="090ED664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8684312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6F25F17B" w14:textId="78937128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818328160"/>
                <w:placeholder>
                  <w:docPart w:val="C61E9465201B416BAAC062128D94BA6A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73F1A2D2" w14:textId="1DAE009C" w:rsidTr="002E63BD">
        <w:trPr>
          <w:trHeight w:val="798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4049E43" w14:textId="106B863F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44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0383041" w14:textId="4208820D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Is there a clear distinction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between health outcomes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/diseases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: 1)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for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which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proven effective)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treatment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s available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, 2)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of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which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aspects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can be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partially improved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, 3) for which treatment is not yet available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.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63971F92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65276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37A3206C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469140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76A00520" w14:textId="1CDD8BEC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4822931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514D56">
              <w:rPr>
                <w:rFonts w:ascii="Segoe UI" w:hAnsi="Segoe UI" w:cs="Segoe UI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375A1D24" w14:textId="2ECEE30F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2102440163"/>
                <w:placeholder>
                  <w:docPart w:val="3FD792C37628433F964EB517CEADAF4C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6715E9" w14:paraId="5B812A86" w14:textId="171CB7F6" w:rsidTr="002E63BD">
        <w:trPr>
          <w:trHeight w:val="315"/>
        </w:trPr>
        <w:tc>
          <w:tcPr>
            <w:tcW w:w="11052" w:type="dxa"/>
            <w:gridSpan w:val="5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43CA0F97" w14:textId="363395AD" w:rsidR="00253154" w:rsidRPr="006715E9" w:rsidRDefault="00253154" w:rsidP="00253154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VIII </w:t>
            </w:r>
            <w:r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Informed decision making</w:t>
            </w:r>
            <w:r w:rsidRPr="006715E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253154" w:rsidRPr="002E63BD" w14:paraId="7D7EBF94" w14:textId="39C4E8AD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54945BA" w14:textId="398783A8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45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9CB8681" w14:textId="3501B9B1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Does the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website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state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that analyzing the DNA of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others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without consent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is ethically irresponsible and can be punishable?</w:t>
            </w:r>
          </w:p>
          <w:p w14:paraId="6704AB63" w14:textId="73E02A81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49543B5B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5672925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3F75E2FB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20144081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392FE55C" w14:textId="2891979E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6535194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521F0000" w14:textId="2708303F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111121801"/>
                <w:placeholder>
                  <w:docPart w:val="7A67387A9719471B9934AF442D8D9522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454B4757" w14:textId="0A4FE0F6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28883B6" w14:textId="0EC7D3A9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46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09B885D" w14:textId="72AF9CDD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oes the website actively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confirm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that an informed decision has been made (e.g. via a pop-up)?</w:t>
            </w:r>
          </w:p>
          <w:p w14:paraId="5EC94C02" w14:textId="77777777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14:paraId="4A3182CE" w14:textId="59CB13F4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7A2C1F85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2609911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09C22456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5828852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687400B0" w14:textId="77F8A3D2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3665157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3575F27E" w14:textId="21617FAF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338885781"/>
                <w:placeholder>
                  <w:docPart w:val="8CBC36D6A9C04F81AC6ECF747937912C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6B1B90B1" w14:textId="08E49D4D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73FCA18E" w14:textId="230FA422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47</w:t>
            </w:r>
          </w:p>
        </w:tc>
        <w:tc>
          <w:tcPr>
            <w:tcW w:w="49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2BE236F" w14:textId="5621BDAC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Is the information provided to consumers generally clear and understand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able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?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</w:p>
          <w:p w14:paraId="137AE72F" w14:textId="77777777" w:rsidR="00253154" w:rsidRDefault="00253154" w:rsidP="00253154">
            <w:pPr>
              <w:rPr>
                <w:rFonts w:ascii="Segoe UI" w:hAnsi="Segoe UI" w:cs="Segoe UI"/>
                <w:color w:val="FF0000"/>
                <w:sz w:val="20"/>
                <w:szCs w:val="20"/>
                <w:lang w:val="en-US"/>
              </w:rPr>
            </w:pPr>
          </w:p>
          <w:p w14:paraId="3DCEB355" w14:textId="73620C33" w:rsidR="00253154" w:rsidRPr="005E525A" w:rsidRDefault="00253154" w:rsidP="00253154">
            <w:pPr>
              <w:rPr>
                <w:rFonts w:ascii="Segoe UI" w:hAnsi="Segoe UI" w:cs="Segoe U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  <w:vAlign w:val="center"/>
          </w:tcPr>
          <w:p w14:paraId="7739F562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3370761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Yes</w:t>
            </w:r>
          </w:p>
          <w:p w14:paraId="0587AC50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3149148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No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</w:p>
          <w:p w14:paraId="3DC28957" w14:textId="40EA2858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21320842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>
                  <w:rPr>
                    <w:rFonts w:ascii="MS Gothic" w:eastAsia="MS Gothic" w:hAnsi="MS Gothic" w:cs="Segoe U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Unclear</w:t>
            </w:r>
          </w:p>
        </w:tc>
        <w:tc>
          <w:tcPr>
            <w:tcW w:w="3685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BDBDB" w:themeFill="accent3" w:themeFillTint="66"/>
          </w:tcPr>
          <w:p w14:paraId="45733810" w14:textId="4C3C5051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86706449"/>
                <w:placeholder>
                  <w:docPart w:val="27474B8357D04640B1226054413717A6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  <w:tr w:rsidR="00253154" w:rsidRPr="002E63BD" w14:paraId="630A6BAF" w14:textId="703A9447" w:rsidTr="002E63BD">
        <w:trPr>
          <w:trHeight w:val="315"/>
        </w:trPr>
        <w:tc>
          <w:tcPr>
            <w:tcW w:w="4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1B8AB816" w14:textId="0520EE2E" w:rsidR="00253154" w:rsidRPr="006715E9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48</w:t>
            </w:r>
          </w:p>
        </w:tc>
        <w:tc>
          <w:tcPr>
            <w:tcW w:w="7926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18C844D" w14:textId="67766532" w:rsidR="00253154" w:rsidRDefault="00253154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Considering questions 13, 20, 25, 32, 41 and 46-48,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is the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formation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needed 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to make an informed decision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complete and easily retrieved</w:t>
            </w:r>
            <w:r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? </w:t>
            </w:r>
          </w:p>
          <w:p w14:paraId="482260AD" w14:textId="77777777" w:rsidR="00253154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2537399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etailed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3915735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Almost complete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5277702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edium</w:t>
            </w:r>
            <w:r w:rsidR="00253154">
              <w:rPr>
                <w:rFonts w:ascii="MS Gothic" w:eastAsia="MS Gothic" w:hAnsi="MS Gothic" w:cs="Segoe UI" w:hint="eastAsia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MS Gothic" w:eastAsia="MS Gothic" w:hAnsi="MS Gothic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520655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Incomplete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55076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>Inadequate</w:t>
            </w:r>
          </w:p>
          <w:p w14:paraId="21CA256C" w14:textId="5B569870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15189656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Very easy 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851487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>Easy</w:t>
            </w:r>
            <w:proofErr w:type="spellEnd"/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              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16192915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Medium</w:t>
            </w:r>
            <w:r w:rsidR="00253154">
              <w:rPr>
                <w:rFonts w:ascii="MS Gothic" w:eastAsia="MS Gothic" w:hAnsi="MS Gothic" w:cs="Segoe UI" w:hint="eastAsia"/>
                <w:sz w:val="20"/>
                <w:szCs w:val="20"/>
                <w:lang w:val="en-US"/>
              </w:rPr>
              <w:t xml:space="preserve"> </w:t>
            </w:r>
            <w:r w:rsidR="00253154">
              <w:rPr>
                <w:rFonts w:ascii="MS Gothic" w:eastAsia="MS Gothic" w:hAnsi="MS Gothic" w:cs="Segoe UI"/>
                <w:sz w:val="20"/>
                <w:szCs w:val="20"/>
                <w:lang w:val="en-US"/>
              </w:rPr>
              <w:t xml:space="preserve">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353857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ifficult    </w:t>
            </w:r>
            <w:r w:rsidR="0025315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    </w:t>
            </w:r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9889016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53154" w:rsidRPr="006715E9">
                  <w:rPr>
                    <w:rFonts w:ascii="MS Gothic" w:eastAsia="MS Gothic" w:hAnsi="MS Gothic" w:cs="Segoe UI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253154" w:rsidRPr="006715E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Very difficult </w:t>
            </w:r>
          </w:p>
        </w:tc>
        <w:tc>
          <w:tcPr>
            <w:tcW w:w="269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1257592A" w14:textId="49E1B9E8" w:rsidR="00253154" w:rsidRPr="006715E9" w:rsidRDefault="002E63BD" w:rsidP="0025315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sdt>
              <w:sdtPr>
                <w:rPr>
                  <w:rFonts w:ascii="Segoe UI" w:hAnsi="Segoe UI" w:cs="Segoe UI"/>
                  <w:sz w:val="20"/>
                  <w:szCs w:val="20"/>
                  <w:lang w:val="en-US"/>
                </w:rPr>
                <w:id w:val="-61641021"/>
                <w:placeholder>
                  <w:docPart w:val="47F4F6A143E0406DB35EC7DC2C927C4D"/>
                </w:placeholder>
                <w:showingPlcHdr/>
                <w:text/>
              </w:sdtPr>
              <w:sdtEndPr/>
              <w:sdtContent>
                <w:r w:rsidR="00253154" w:rsidRPr="007701C8">
                  <w:rPr>
                    <w:rStyle w:val="PlaceholderText"/>
                    <w:lang w:val="en-US"/>
                  </w:rPr>
                  <w:t>Click or tap here to enter text.</w:t>
                </w:r>
              </w:sdtContent>
            </w:sdt>
          </w:p>
        </w:tc>
      </w:tr>
    </w:tbl>
    <w:p w14:paraId="21D21568" w14:textId="77777777" w:rsidR="0076083D" w:rsidRPr="006715E9" w:rsidRDefault="0076083D" w:rsidP="0076083D">
      <w:pPr>
        <w:jc w:val="center"/>
        <w:rPr>
          <w:rFonts w:ascii="Segoe UI" w:hAnsi="Segoe UI" w:cs="Segoe UI"/>
          <w:lang w:val="en-US"/>
        </w:rPr>
      </w:pPr>
    </w:p>
    <w:p w14:paraId="138C01CA" w14:textId="77777777" w:rsidR="00793FF5" w:rsidRPr="006715E9" w:rsidRDefault="00793FF5">
      <w:pPr>
        <w:rPr>
          <w:lang w:val="en-US"/>
        </w:rPr>
      </w:pPr>
    </w:p>
    <w:sectPr w:rsidR="00793FF5" w:rsidRPr="006715E9" w:rsidSect="00FC5463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3616F3"/>
    <w:multiLevelType w:val="hybridMultilevel"/>
    <w:tmpl w:val="3376AA5C"/>
    <w:lvl w:ilvl="0" w:tplc="831C2E6C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3813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83D"/>
    <w:rsid w:val="00010A87"/>
    <w:rsid w:val="00036027"/>
    <w:rsid w:val="00044D37"/>
    <w:rsid w:val="00050C7D"/>
    <w:rsid w:val="00054094"/>
    <w:rsid w:val="00055524"/>
    <w:rsid w:val="00091D88"/>
    <w:rsid w:val="0009362D"/>
    <w:rsid w:val="000C7369"/>
    <w:rsid w:val="000F0D7D"/>
    <w:rsid w:val="00104B56"/>
    <w:rsid w:val="00106CC6"/>
    <w:rsid w:val="00120EDD"/>
    <w:rsid w:val="00143D74"/>
    <w:rsid w:val="00150115"/>
    <w:rsid w:val="0015432F"/>
    <w:rsid w:val="0017663D"/>
    <w:rsid w:val="00194A05"/>
    <w:rsid w:val="001C6ACE"/>
    <w:rsid w:val="001C7828"/>
    <w:rsid w:val="001D2CC1"/>
    <w:rsid w:val="001E1D6B"/>
    <w:rsid w:val="001E3B5B"/>
    <w:rsid w:val="00232700"/>
    <w:rsid w:val="00253154"/>
    <w:rsid w:val="00275FF7"/>
    <w:rsid w:val="00282036"/>
    <w:rsid w:val="002C0CAD"/>
    <w:rsid w:val="002E63BD"/>
    <w:rsid w:val="002E7527"/>
    <w:rsid w:val="00312CD5"/>
    <w:rsid w:val="00316773"/>
    <w:rsid w:val="00327605"/>
    <w:rsid w:val="003403C8"/>
    <w:rsid w:val="003408B2"/>
    <w:rsid w:val="00343159"/>
    <w:rsid w:val="003538B0"/>
    <w:rsid w:val="00390450"/>
    <w:rsid w:val="0039122D"/>
    <w:rsid w:val="003B2D74"/>
    <w:rsid w:val="003F5106"/>
    <w:rsid w:val="00401543"/>
    <w:rsid w:val="004145FF"/>
    <w:rsid w:val="00461F92"/>
    <w:rsid w:val="00463770"/>
    <w:rsid w:val="004719A8"/>
    <w:rsid w:val="004E52B2"/>
    <w:rsid w:val="004F6911"/>
    <w:rsid w:val="00514D56"/>
    <w:rsid w:val="0052575D"/>
    <w:rsid w:val="00550760"/>
    <w:rsid w:val="005907B8"/>
    <w:rsid w:val="005E0BDB"/>
    <w:rsid w:val="005E4D8B"/>
    <w:rsid w:val="005E525A"/>
    <w:rsid w:val="005F4959"/>
    <w:rsid w:val="005F4AFA"/>
    <w:rsid w:val="00615C72"/>
    <w:rsid w:val="00627358"/>
    <w:rsid w:val="0062784A"/>
    <w:rsid w:val="00630269"/>
    <w:rsid w:val="0066126F"/>
    <w:rsid w:val="006715E9"/>
    <w:rsid w:val="006804B8"/>
    <w:rsid w:val="00681059"/>
    <w:rsid w:val="00697BAD"/>
    <w:rsid w:val="006A508A"/>
    <w:rsid w:val="006B4945"/>
    <w:rsid w:val="006D6D3B"/>
    <w:rsid w:val="00710972"/>
    <w:rsid w:val="0071126F"/>
    <w:rsid w:val="00711E45"/>
    <w:rsid w:val="007470BC"/>
    <w:rsid w:val="0075414D"/>
    <w:rsid w:val="0076083D"/>
    <w:rsid w:val="00793FF5"/>
    <w:rsid w:val="00794BB2"/>
    <w:rsid w:val="00796BC5"/>
    <w:rsid w:val="007C6857"/>
    <w:rsid w:val="007C7DF4"/>
    <w:rsid w:val="00806F71"/>
    <w:rsid w:val="00810ACC"/>
    <w:rsid w:val="00837F4B"/>
    <w:rsid w:val="00842B3B"/>
    <w:rsid w:val="00846F10"/>
    <w:rsid w:val="00852147"/>
    <w:rsid w:val="00861CA7"/>
    <w:rsid w:val="00876AED"/>
    <w:rsid w:val="00893EC9"/>
    <w:rsid w:val="008F0C2D"/>
    <w:rsid w:val="008F45C1"/>
    <w:rsid w:val="008F5973"/>
    <w:rsid w:val="00907DAD"/>
    <w:rsid w:val="00913911"/>
    <w:rsid w:val="009317D0"/>
    <w:rsid w:val="00931FE3"/>
    <w:rsid w:val="0093497E"/>
    <w:rsid w:val="00935A7C"/>
    <w:rsid w:val="009371A9"/>
    <w:rsid w:val="00971567"/>
    <w:rsid w:val="009853E7"/>
    <w:rsid w:val="00997535"/>
    <w:rsid w:val="009E112D"/>
    <w:rsid w:val="009F6ADA"/>
    <w:rsid w:val="00A01313"/>
    <w:rsid w:val="00A51B8E"/>
    <w:rsid w:val="00A62E67"/>
    <w:rsid w:val="00A70451"/>
    <w:rsid w:val="00A75987"/>
    <w:rsid w:val="00A83C00"/>
    <w:rsid w:val="00AC56D1"/>
    <w:rsid w:val="00AE5AEA"/>
    <w:rsid w:val="00AF324F"/>
    <w:rsid w:val="00B24CA6"/>
    <w:rsid w:val="00B37E46"/>
    <w:rsid w:val="00B5176B"/>
    <w:rsid w:val="00B671FF"/>
    <w:rsid w:val="00BA0CCC"/>
    <w:rsid w:val="00BF2BA5"/>
    <w:rsid w:val="00C6116E"/>
    <w:rsid w:val="00C64505"/>
    <w:rsid w:val="00CA6CEF"/>
    <w:rsid w:val="00CB6EF7"/>
    <w:rsid w:val="00CF2618"/>
    <w:rsid w:val="00D43700"/>
    <w:rsid w:val="00D52A71"/>
    <w:rsid w:val="00D62F7F"/>
    <w:rsid w:val="00D90C3B"/>
    <w:rsid w:val="00D92D7C"/>
    <w:rsid w:val="00DB069C"/>
    <w:rsid w:val="00DC201B"/>
    <w:rsid w:val="00DC6263"/>
    <w:rsid w:val="00DE3AEC"/>
    <w:rsid w:val="00E37E3F"/>
    <w:rsid w:val="00E443D2"/>
    <w:rsid w:val="00E55784"/>
    <w:rsid w:val="00E93C6A"/>
    <w:rsid w:val="00EA6DCC"/>
    <w:rsid w:val="00EB4195"/>
    <w:rsid w:val="00EB55B0"/>
    <w:rsid w:val="00EC0C7F"/>
    <w:rsid w:val="00EF79E0"/>
    <w:rsid w:val="00F42E40"/>
    <w:rsid w:val="00F45CD3"/>
    <w:rsid w:val="00F512BA"/>
    <w:rsid w:val="00F51E54"/>
    <w:rsid w:val="00F801C6"/>
    <w:rsid w:val="00F842A8"/>
    <w:rsid w:val="00F91149"/>
    <w:rsid w:val="00FC1D11"/>
    <w:rsid w:val="00FC5463"/>
    <w:rsid w:val="00FF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8FB40A"/>
  <w15:chartTrackingRefBased/>
  <w15:docId w15:val="{0206FBB0-4EF2-4238-B9D8-FF0298B62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6083D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76083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F6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9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9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9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9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9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D73EE746D89451D8FED04B34F18AE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56689B-8097-4277-A9D5-49727E7C7882}"/>
      </w:docPartPr>
      <w:docPartBody>
        <w:p w:rsidR="00E81947" w:rsidRDefault="00E81947" w:rsidP="00E81947">
          <w:pPr>
            <w:pStyle w:val="AD73EE746D89451D8FED04B34F18AE82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CAA820B2165F4214B4AA169118C5C8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A4BF86-3F6C-417A-8CE6-4B389895E978}"/>
      </w:docPartPr>
      <w:docPartBody>
        <w:p w:rsidR="00E81947" w:rsidRDefault="00E81947" w:rsidP="00E81947">
          <w:pPr>
            <w:pStyle w:val="CAA820B2165F4214B4AA169118C5C8E9"/>
          </w:pPr>
          <w:r w:rsidRPr="0075398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6F3A1603AF249878FC6533C7C1ACD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77006D-5BB8-4B09-AAEB-25C8CCA48952}"/>
      </w:docPartPr>
      <w:docPartBody>
        <w:p w:rsidR="00E81947" w:rsidRDefault="00E81947" w:rsidP="00E81947">
          <w:pPr>
            <w:pStyle w:val="26F3A1603AF249878FC6533C7C1ACDFE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410915DA1C26457C8DB7560035F85F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186955-71AB-405F-843A-57985033671B}"/>
      </w:docPartPr>
      <w:docPartBody>
        <w:p w:rsidR="00E81947" w:rsidRDefault="00E81947" w:rsidP="00E81947">
          <w:pPr>
            <w:pStyle w:val="410915DA1C26457C8DB7560035F85FF4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99CE22414C4642568C88C15BBA3B2F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9746B7-B0CE-48E2-AAF1-8070269CCB78}"/>
      </w:docPartPr>
      <w:docPartBody>
        <w:p w:rsidR="00E81947" w:rsidRDefault="00E81947" w:rsidP="00E81947">
          <w:pPr>
            <w:pStyle w:val="99CE22414C4642568C88C15BBA3B2F73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EA9FF48145A2412AB50301DAE0E1F7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114E2B-1C76-4C5D-B5D4-4198E8473CD7}"/>
      </w:docPartPr>
      <w:docPartBody>
        <w:p w:rsidR="00E81947" w:rsidRDefault="00E81947" w:rsidP="00E81947">
          <w:pPr>
            <w:pStyle w:val="EA9FF48145A2412AB50301DAE0E1F7BD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66C3D0E1ED33485C9E46DEE1765547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9C8647-A167-4D7C-9295-0AD3248C667E}"/>
      </w:docPartPr>
      <w:docPartBody>
        <w:p w:rsidR="00E81947" w:rsidRDefault="00E81947" w:rsidP="00E81947">
          <w:pPr>
            <w:pStyle w:val="66C3D0E1ED33485C9E46DEE1765547A8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F300F8992DF6418FA31F51792CABBA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AB64D9-3F93-448B-B714-E7A197EF21DC}"/>
      </w:docPartPr>
      <w:docPartBody>
        <w:p w:rsidR="00E81947" w:rsidRDefault="00E81947" w:rsidP="00E81947">
          <w:pPr>
            <w:pStyle w:val="F300F8992DF6418FA31F51792CABBA54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58B22599F00B4557B8934EC65223C6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DDE7A9-D11E-4ADE-B26A-3DBA617379F0}"/>
      </w:docPartPr>
      <w:docPartBody>
        <w:p w:rsidR="00E81947" w:rsidRDefault="00E81947" w:rsidP="00E81947">
          <w:pPr>
            <w:pStyle w:val="58B22599F00B4557B8934EC65223C625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74A326695A8D445CB4D3BECD285A0C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9F3207-883C-4259-BB1A-7AA6254082D0}"/>
      </w:docPartPr>
      <w:docPartBody>
        <w:p w:rsidR="00E81947" w:rsidRDefault="00E81947" w:rsidP="00E81947">
          <w:pPr>
            <w:pStyle w:val="74A326695A8D445CB4D3BECD285A0CA1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A8C342801846499D9F9B75110956F3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0598D4-2B88-43A1-8D4C-DF59005F5381}"/>
      </w:docPartPr>
      <w:docPartBody>
        <w:p w:rsidR="00E81947" w:rsidRDefault="00E81947" w:rsidP="00E81947">
          <w:pPr>
            <w:pStyle w:val="A8C342801846499D9F9B75110956F3D0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AED61104A86C4BECA066219555DD69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DD4D6F-E043-4847-9F66-893A59806584}"/>
      </w:docPartPr>
      <w:docPartBody>
        <w:p w:rsidR="00E81947" w:rsidRDefault="00E81947" w:rsidP="00E81947">
          <w:pPr>
            <w:pStyle w:val="AED61104A86C4BECA066219555DD69F3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A98EA042D0A844F8BC1D3642632820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8B0185-EBCC-4750-891A-A1517E48AF72}"/>
      </w:docPartPr>
      <w:docPartBody>
        <w:p w:rsidR="00E81947" w:rsidRDefault="00E81947" w:rsidP="00E81947">
          <w:pPr>
            <w:pStyle w:val="A98EA042D0A844F8BC1D364263282060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6D1FD704FA1A43BBBCACE1BFC71E45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28E096-13AC-4FAB-86FC-2EE9953AD786}"/>
      </w:docPartPr>
      <w:docPartBody>
        <w:p w:rsidR="00E81947" w:rsidRDefault="00E81947" w:rsidP="00E81947">
          <w:pPr>
            <w:pStyle w:val="6D1FD704FA1A43BBBCACE1BFC71E4505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A3F926BEA84E49909D6CE2E1E0A224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256C80-2CAF-4581-8C62-6CA2082576E9}"/>
      </w:docPartPr>
      <w:docPartBody>
        <w:p w:rsidR="00E81947" w:rsidRDefault="00E81947" w:rsidP="00E81947">
          <w:pPr>
            <w:pStyle w:val="A3F926BEA84E49909D6CE2E1E0A22442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DE12404794A5471CA47B95159A13F3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F2953D-1614-4FC2-B013-2AAAC8B69466}"/>
      </w:docPartPr>
      <w:docPartBody>
        <w:p w:rsidR="004D5760" w:rsidRDefault="00E81947" w:rsidP="00E81947">
          <w:pPr>
            <w:pStyle w:val="DE12404794A5471CA47B95159A13F3E0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7FA4ED4726E64F0FAD215F30508D45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4C0526-7A82-4C59-A834-2BB833933943}"/>
      </w:docPartPr>
      <w:docPartBody>
        <w:p w:rsidR="004D5760" w:rsidRDefault="00E81947" w:rsidP="00E81947">
          <w:pPr>
            <w:pStyle w:val="7FA4ED4726E64F0FAD215F30508D45F6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390B29F8438845D0BA21F622913204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7A411F-1124-498C-96B5-DB16560E8B62}"/>
      </w:docPartPr>
      <w:docPartBody>
        <w:p w:rsidR="00752FAE" w:rsidRDefault="00752FAE" w:rsidP="00752FAE">
          <w:pPr>
            <w:pStyle w:val="390B29F8438845D0BA21F62291320490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CD555F8FE0C44A51B887B98054B15D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9CAA36-5C1A-4ABF-9C83-151BE88DC9B4}"/>
      </w:docPartPr>
      <w:docPartBody>
        <w:p w:rsidR="00752FAE" w:rsidRDefault="00752FAE" w:rsidP="00752FAE">
          <w:pPr>
            <w:pStyle w:val="CD555F8FE0C44A51B887B98054B15DF9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E0EB32DE60484EFEABEBC9CF773371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38E41E-B9AA-4858-B6DB-F3C8C056FA89}"/>
      </w:docPartPr>
      <w:docPartBody>
        <w:p w:rsidR="00752FAE" w:rsidRDefault="00752FAE" w:rsidP="00752FAE">
          <w:pPr>
            <w:pStyle w:val="E0EB32DE60484EFEABEBC9CF773371FD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6DCC6C9829FE4129B522984E8BA44C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CFB026-A458-45D9-86E7-B4F42F667C29}"/>
      </w:docPartPr>
      <w:docPartBody>
        <w:p w:rsidR="00752FAE" w:rsidRDefault="00752FAE" w:rsidP="00752FAE">
          <w:pPr>
            <w:pStyle w:val="6DCC6C9829FE4129B522984E8BA44C50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188DD5EF79114B2796B70E4B94EE77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ED854E-F5C4-461A-A5FE-3995A1081AD1}"/>
      </w:docPartPr>
      <w:docPartBody>
        <w:p w:rsidR="00752FAE" w:rsidRDefault="00752FAE" w:rsidP="00752FAE">
          <w:pPr>
            <w:pStyle w:val="188DD5EF79114B2796B70E4B94EE7769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0092D6CA72F743D6A35363BA4CAD8D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5F002A-7F18-488D-9182-0136BA9F584B}"/>
      </w:docPartPr>
      <w:docPartBody>
        <w:p w:rsidR="00752FAE" w:rsidRDefault="00752FAE" w:rsidP="00752FAE">
          <w:pPr>
            <w:pStyle w:val="0092D6CA72F743D6A35363BA4CAD8DC4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B00AF87212A240E8BEE9E5AF09C700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E427CF-4545-43CE-BCBB-E0A2A3143A4F}"/>
      </w:docPartPr>
      <w:docPartBody>
        <w:p w:rsidR="00752FAE" w:rsidRDefault="00752FAE" w:rsidP="00752FAE">
          <w:pPr>
            <w:pStyle w:val="B00AF87212A240E8BEE9E5AF09C7005B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9E4B19C5516E4D809E24823667F818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3B720A-B2BF-4B9E-BF13-F4049C3896B3}"/>
      </w:docPartPr>
      <w:docPartBody>
        <w:p w:rsidR="00752FAE" w:rsidRDefault="00752FAE" w:rsidP="00752FAE">
          <w:pPr>
            <w:pStyle w:val="9E4B19C5516E4D809E24823667F8187A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6DC9158A3B72490EAE05F27892FC6C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B75A5F-0DB0-4686-8B17-1CF3AF359103}"/>
      </w:docPartPr>
      <w:docPartBody>
        <w:p w:rsidR="00752FAE" w:rsidRDefault="00752FAE" w:rsidP="00752FAE">
          <w:pPr>
            <w:pStyle w:val="6DC9158A3B72490EAE05F27892FC6CEA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316F77E90BE94433BB77D243B8A3E6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DAE0AF-C8DE-4FE2-8569-555E1AE9B466}"/>
      </w:docPartPr>
      <w:docPartBody>
        <w:p w:rsidR="00752FAE" w:rsidRDefault="00752FAE" w:rsidP="00752FAE">
          <w:pPr>
            <w:pStyle w:val="316F77E90BE94433BB77D243B8A3E6D5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F6E2517D97A34F5EAC420807FF3A19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E28918-CDE9-4E85-9848-A9DDE45F3CD7}"/>
      </w:docPartPr>
      <w:docPartBody>
        <w:p w:rsidR="00752FAE" w:rsidRDefault="00752FAE" w:rsidP="00752FAE">
          <w:pPr>
            <w:pStyle w:val="F6E2517D97A34F5EAC420807FF3A192C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44D88CA0D6A543F39BF31084AD73DF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66821E-1C88-4B3E-85B7-62A7ECC65BFE}"/>
      </w:docPartPr>
      <w:docPartBody>
        <w:p w:rsidR="00752FAE" w:rsidRDefault="00752FAE" w:rsidP="00752FAE">
          <w:pPr>
            <w:pStyle w:val="44D88CA0D6A543F39BF31084AD73DF5B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93906B4C816E4F54BF2219B591996E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3582D1-0B41-4286-BBC4-0DFD4AA5DE79}"/>
      </w:docPartPr>
      <w:docPartBody>
        <w:p w:rsidR="00752FAE" w:rsidRDefault="00752FAE" w:rsidP="00752FAE">
          <w:pPr>
            <w:pStyle w:val="93906B4C816E4F54BF2219B591996E4A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3F9819F41BBF46D9900E2E3AC07521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EA1F75-0C1F-4BAB-ADBB-B44E23B359B5}"/>
      </w:docPartPr>
      <w:docPartBody>
        <w:p w:rsidR="00752FAE" w:rsidRDefault="00752FAE" w:rsidP="00752FAE">
          <w:pPr>
            <w:pStyle w:val="3F9819F41BBF46D9900E2E3AC075211F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A3E6EC6F65AD4F16A9E9CF033F48FE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40CD9D-9636-4C7C-ADB8-F610A258E83E}"/>
      </w:docPartPr>
      <w:docPartBody>
        <w:p w:rsidR="00752FAE" w:rsidRDefault="00752FAE" w:rsidP="00752FAE">
          <w:pPr>
            <w:pStyle w:val="A3E6EC6F65AD4F16A9E9CF033F48FEA7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40F98EE42A584145BAF0559233D9FDC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744E6A-5442-4BA3-AF5F-71412C2BDFF6}"/>
      </w:docPartPr>
      <w:docPartBody>
        <w:p w:rsidR="00752FAE" w:rsidRDefault="00752FAE" w:rsidP="00752FAE">
          <w:pPr>
            <w:pStyle w:val="40F98EE42A584145BAF0559233D9FDC9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205BDE58AA6E4F1880294196354A2F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64CEFA-7B48-4DC2-960A-5DC64D10D06D}"/>
      </w:docPartPr>
      <w:docPartBody>
        <w:p w:rsidR="00752FAE" w:rsidRDefault="00752FAE" w:rsidP="00752FAE">
          <w:pPr>
            <w:pStyle w:val="205BDE58AA6E4F1880294196354A2F92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B5330FEC261C451F887BEF355300F1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8FB892-9AEA-4894-B1A5-854B6B0B8A04}"/>
      </w:docPartPr>
      <w:docPartBody>
        <w:p w:rsidR="00752FAE" w:rsidRDefault="00752FAE" w:rsidP="00752FAE">
          <w:pPr>
            <w:pStyle w:val="B5330FEC261C451F887BEF355300F149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0ED2F3E5C1624417AF25778E6D96E8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005B19-34E2-4637-8B17-BFCED09072AA}"/>
      </w:docPartPr>
      <w:docPartBody>
        <w:p w:rsidR="00752FAE" w:rsidRDefault="00752FAE" w:rsidP="00752FAE">
          <w:pPr>
            <w:pStyle w:val="0ED2F3E5C1624417AF25778E6D96E819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3EDF685A8439443F8DC48C5A28B1B3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031F77-E36D-413D-8E33-6160E3AB6C05}"/>
      </w:docPartPr>
      <w:docPartBody>
        <w:p w:rsidR="00752FAE" w:rsidRDefault="00752FAE" w:rsidP="00752FAE">
          <w:pPr>
            <w:pStyle w:val="3EDF685A8439443F8DC48C5A28B1B36D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EAC5B01779FC49E48A35BACAB53455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C80EF3-6695-4B72-982D-08FA053BBEBC}"/>
      </w:docPartPr>
      <w:docPartBody>
        <w:p w:rsidR="00752FAE" w:rsidRDefault="00752FAE" w:rsidP="00752FAE">
          <w:pPr>
            <w:pStyle w:val="EAC5B01779FC49E48A35BACAB53455C1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023637545A814975A0DCE3686989CF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06119D-7141-49DE-9982-C419F92F045D}"/>
      </w:docPartPr>
      <w:docPartBody>
        <w:p w:rsidR="00752FAE" w:rsidRDefault="00752FAE" w:rsidP="00752FAE">
          <w:pPr>
            <w:pStyle w:val="023637545A814975A0DCE3686989CF36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B7CBF918A4C6427D98340A210D217F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B139CD-8E87-4792-A829-C23E513D3025}"/>
      </w:docPartPr>
      <w:docPartBody>
        <w:p w:rsidR="00752FAE" w:rsidRDefault="00752FAE" w:rsidP="00752FAE">
          <w:pPr>
            <w:pStyle w:val="B7CBF918A4C6427D98340A210D217F58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B4A6934ADC6C494B886C57A56CABB8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5C4C12-1DC7-48E1-8DF2-168D57A82A6C}"/>
      </w:docPartPr>
      <w:docPartBody>
        <w:p w:rsidR="00752FAE" w:rsidRDefault="00752FAE" w:rsidP="00752FAE">
          <w:pPr>
            <w:pStyle w:val="B4A6934ADC6C494B886C57A56CABB8CE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EEFE6F26A49D4FA68AEC3CF17DC91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0B1A3E-4D0D-4C8D-AFF0-80274A330E3D}"/>
      </w:docPartPr>
      <w:docPartBody>
        <w:p w:rsidR="00752FAE" w:rsidRDefault="00752FAE" w:rsidP="00752FAE">
          <w:pPr>
            <w:pStyle w:val="EEFE6F26A49D4FA68AEC3CF17DC91286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E3CDC08C9A1F405DA5480B54B2D450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781A62-6112-4AB2-8086-510505D663D5}"/>
      </w:docPartPr>
      <w:docPartBody>
        <w:p w:rsidR="00752FAE" w:rsidRDefault="00752FAE" w:rsidP="00752FAE">
          <w:pPr>
            <w:pStyle w:val="E3CDC08C9A1F405DA5480B54B2D4509D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9F9AC6E218614387AE37B2AC57E706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DFA95F-C103-4349-BB3C-E38BB469FE16}"/>
      </w:docPartPr>
      <w:docPartBody>
        <w:p w:rsidR="00752FAE" w:rsidRDefault="00752FAE" w:rsidP="00752FAE">
          <w:pPr>
            <w:pStyle w:val="9F9AC6E218614387AE37B2AC57E706DF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608F0E087DD34603BCBF0F1A897531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9DE01B-3011-4BF2-AEEB-C17C928B05C6}"/>
      </w:docPartPr>
      <w:docPartBody>
        <w:p w:rsidR="00752FAE" w:rsidRDefault="00752FAE" w:rsidP="00752FAE">
          <w:pPr>
            <w:pStyle w:val="608F0E087DD34603BCBF0F1A89753114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E6D49FC021B241BBB2138348FA3191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994DC4-B136-4B72-B579-76B9959FA3F8}"/>
      </w:docPartPr>
      <w:docPartBody>
        <w:p w:rsidR="00752FAE" w:rsidRDefault="00752FAE" w:rsidP="00752FAE">
          <w:pPr>
            <w:pStyle w:val="E6D49FC021B241BBB2138348FA319172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C61E9465201B416BAAC062128D94BA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34F4F7-6F98-4DF2-986B-8A33A61238B8}"/>
      </w:docPartPr>
      <w:docPartBody>
        <w:p w:rsidR="00752FAE" w:rsidRDefault="00752FAE" w:rsidP="00752FAE">
          <w:pPr>
            <w:pStyle w:val="C61E9465201B416BAAC062128D94BA6A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3FD792C37628433F964EB517CEADAF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A5F55C-F6A7-4E9A-840A-E43F1B2F4592}"/>
      </w:docPartPr>
      <w:docPartBody>
        <w:p w:rsidR="00752FAE" w:rsidRDefault="00752FAE" w:rsidP="00752FAE">
          <w:pPr>
            <w:pStyle w:val="3FD792C37628433F964EB517CEADAF4C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7A67387A9719471B9934AF442D8D95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0D86E4-900C-4F82-9E03-739737993534}"/>
      </w:docPartPr>
      <w:docPartBody>
        <w:p w:rsidR="00752FAE" w:rsidRDefault="00752FAE" w:rsidP="00752FAE">
          <w:pPr>
            <w:pStyle w:val="7A67387A9719471B9934AF442D8D9522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8CBC36D6A9C04F81AC6ECF74793791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E6BC26-D0D5-4DD9-8B65-CCEA51147673}"/>
      </w:docPartPr>
      <w:docPartBody>
        <w:p w:rsidR="00752FAE" w:rsidRDefault="00752FAE" w:rsidP="00752FAE">
          <w:pPr>
            <w:pStyle w:val="8CBC36D6A9C04F81AC6ECF747937912C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27474B8357D04640B1226054413717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5370FB-01B7-4ED4-AB24-44A026E7109E}"/>
      </w:docPartPr>
      <w:docPartBody>
        <w:p w:rsidR="00752FAE" w:rsidRDefault="00752FAE" w:rsidP="00752FAE">
          <w:pPr>
            <w:pStyle w:val="27474B8357D04640B1226054413717A6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  <w:docPart>
      <w:docPartPr>
        <w:name w:val="47F4F6A143E0406DB35EC7DC2C927C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31302C-87FA-4130-A249-43EA01FFA0C9}"/>
      </w:docPartPr>
      <w:docPartBody>
        <w:p w:rsidR="00752FAE" w:rsidRDefault="00752FAE" w:rsidP="00752FAE">
          <w:pPr>
            <w:pStyle w:val="47F4F6A143E0406DB35EC7DC2C927C4D"/>
          </w:pPr>
          <w:r w:rsidRPr="007701C8">
            <w:rPr>
              <w:rStyle w:val="PlaceholderText"/>
              <w:lang w:val="en-US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comment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FF5"/>
    <w:rsid w:val="002735C5"/>
    <w:rsid w:val="003C2C3F"/>
    <w:rsid w:val="00494E0F"/>
    <w:rsid w:val="004D5760"/>
    <w:rsid w:val="00752FAE"/>
    <w:rsid w:val="00791150"/>
    <w:rsid w:val="00865FF5"/>
    <w:rsid w:val="00E81947"/>
    <w:rsid w:val="00FF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52FAE"/>
    <w:rPr>
      <w:color w:val="808080"/>
    </w:rPr>
  </w:style>
  <w:style w:type="paragraph" w:customStyle="1" w:styleId="AD73EE746D89451D8FED04B34F18AE82">
    <w:name w:val="AD73EE746D89451D8FED04B34F18AE82"/>
    <w:rsid w:val="00E81947"/>
  </w:style>
  <w:style w:type="paragraph" w:customStyle="1" w:styleId="CAA820B2165F4214B4AA169118C5C8E9">
    <w:name w:val="CAA820B2165F4214B4AA169118C5C8E9"/>
    <w:rsid w:val="00E81947"/>
  </w:style>
  <w:style w:type="paragraph" w:customStyle="1" w:styleId="26F3A1603AF249878FC6533C7C1ACDFE">
    <w:name w:val="26F3A1603AF249878FC6533C7C1ACDFE"/>
    <w:rsid w:val="00E81947"/>
  </w:style>
  <w:style w:type="paragraph" w:customStyle="1" w:styleId="410915DA1C26457C8DB7560035F85FF4">
    <w:name w:val="410915DA1C26457C8DB7560035F85FF4"/>
    <w:rsid w:val="00E81947"/>
  </w:style>
  <w:style w:type="paragraph" w:customStyle="1" w:styleId="99CE22414C4642568C88C15BBA3B2F73">
    <w:name w:val="99CE22414C4642568C88C15BBA3B2F73"/>
    <w:rsid w:val="00E81947"/>
  </w:style>
  <w:style w:type="paragraph" w:customStyle="1" w:styleId="EA9FF48145A2412AB50301DAE0E1F7BD">
    <w:name w:val="EA9FF48145A2412AB50301DAE0E1F7BD"/>
    <w:rsid w:val="00E81947"/>
  </w:style>
  <w:style w:type="paragraph" w:customStyle="1" w:styleId="66C3D0E1ED33485C9E46DEE1765547A8">
    <w:name w:val="66C3D0E1ED33485C9E46DEE1765547A8"/>
    <w:rsid w:val="00E81947"/>
  </w:style>
  <w:style w:type="paragraph" w:customStyle="1" w:styleId="F300F8992DF6418FA31F51792CABBA54">
    <w:name w:val="F300F8992DF6418FA31F51792CABBA54"/>
    <w:rsid w:val="00E81947"/>
  </w:style>
  <w:style w:type="paragraph" w:customStyle="1" w:styleId="58B22599F00B4557B8934EC65223C625">
    <w:name w:val="58B22599F00B4557B8934EC65223C625"/>
    <w:rsid w:val="00E81947"/>
  </w:style>
  <w:style w:type="paragraph" w:customStyle="1" w:styleId="74A326695A8D445CB4D3BECD285A0CA1">
    <w:name w:val="74A326695A8D445CB4D3BECD285A0CA1"/>
    <w:rsid w:val="00E81947"/>
  </w:style>
  <w:style w:type="paragraph" w:customStyle="1" w:styleId="A8C342801846499D9F9B75110956F3D0">
    <w:name w:val="A8C342801846499D9F9B75110956F3D0"/>
    <w:rsid w:val="00E81947"/>
  </w:style>
  <w:style w:type="paragraph" w:customStyle="1" w:styleId="AED61104A86C4BECA066219555DD69F3">
    <w:name w:val="AED61104A86C4BECA066219555DD69F3"/>
    <w:rsid w:val="00E81947"/>
  </w:style>
  <w:style w:type="paragraph" w:customStyle="1" w:styleId="A98EA042D0A844F8BC1D364263282060">
    <w:name w:val="A98EA042D0A844F8BC1D364263282060"/>
    <w:rsid w:val="00E81947"/>
  </w:style>
  <w:style w:type="paragraph" w:customStyle="1" w:styleId="6D1FD704FA1A43BBBCACE1BFC71E4505">
    <w:name w:val="6D1FD704FA1A43BBBCACE1BFC71E4505"/>
    <w:rsid w:val="00E81947"/>
  </w:style>
  <w:style w:type="paragraph" w:customStyle="1" w:styleId="A3F926BEA84E49909D6CE2E1E0A22442">
    <w:name w:val="A3F926BEA84E49909D6CE2E1E0A22442"/>
    <w:rsid w:val="00E81947"/>
  </w:style>
  <w:style w:type="paragraph" w:customStyle="1" w:styleId="DE12404794A5471CA47B95159A13F3E0">
    <w:name w:val="DE12404794A5471CA47B95159A13F3E0"/>
    <w:rsid w:val="00E81947"/>
  </w:style>
  <w:style w:type="paragraph" w:customStyle="1" w:styleId="7FA4ED4726E64F0FAD215F30508D45F6">
    <w:name w:val="7FA4ED4726E64F0FAD215F30508D45F6"/>
    <w:rsid w:val="00E81947"/>
  </w:style>
  <w:style w:type="paragraph" w:customStyle="1" w:styleId="390B29F8438845D0BA21F62291320490">
    <w:name w:val="390B29F8438845D0BA21F62291320490"/>
    <w:rsid w:val="00752FAE"/>
  </w:style>
  <w:style w:type="paragraph" w:customStyle="1" w:styleId="CD555F8FE0C44A51B887B98054B15DF9">
    <w:name w:val="CD555F8FE0C44A51B887B98054B15DF9"/>
    <w:rsid w:val="00752FAE"/>
  </w:style>
  <w:style w:type="paragraph" w:customStyle="1" w:styleId="E0EB32DE60484EFEABEBC9CF773371FD">
    <w:name w:val="E0EB32DE60484EFEABEBC9CF773371FD"/>
    <w:rsid w:val="00752FAE"/>
  </w:style>
  <w:style w:type="paragraph" w:customStyle="1" w:styleId="6DCC6C9829FE4129B522984E8BA44C50">
    <w:name w:val="6DCC6C9829FE4129B522984E8BA44C50"/>
    <w:rsid w:val="00752FAE"/>
  </w:style>
  <w:style w:type="paragraph" w:customStyle="1" w:styleId="188DD5EF79114B2796B70E4B94EE7769">
    <w:name w:val="188DD5EF79114B2796B70E4B94EE7769"/>
    <w:rsid w:val="00752FAE"/>
  </w:style>
  <w:style w:type="paragraph" w:customStyle="1" w:styleId="0092D6CA72F743D6A35363BA4CAD8DC4">
    <w:name w:val="0092D6CA72F743D6A35363BA4CAD8DC4"/>
    <w:rsid w:val="00752FAE"/>
  </w:style>
  <w:style w:type="paragraph" w:customStyle="1" w:styleId="B00AF87212A240E8BEE9E5AF09C7005B">
    <w:name w:val="B00AF87212A240E8BEE9E5AF09C7005B"/>
    <w:rsid w:val="00752FAE"/>
  </w:style>
  <w:style w:type="paragraph" w:customStyle="1" w:styleId="9E4B19C5516E4D809E24823667F8187A">
    <w:name w:val="9E4B19C5516E4D809E24823667F8187A"/>
    <w:rsid w:val="00752FAE"/>
  </w:style>
  <w:style w:type="paragraph" w:customStyle="1" w:styleId="6DC9158A3B72490EAE05F27892FC6CEA">
    <w:name w:val="6DC9158A3B72490EAE05F27892FC6CEA"/>
    <w:rsid w:val="00752FAE"/>
  </w:style>
  <w:style w:type="paragraph" w:customStyle="1" w:styleId="316F77E90BE94433BB77D243B8A3E6D5">
    <w:name w:val="316F77E90BE94433BB77D243B8A3E6D5"/>
    <w:rsid w:val="00752FAE"/>
  </w:style>
  <w:style w:type="paragraph" w:customStyle="1" w:styleId="F6E2517D97A34F5EAC420807FF3A192C">
    <w:name w:val="F6E2517D97A34F5EAC420807FF3A192C"/>
    <w:rsid w:val="00752FAE"/>
  </w:style>
  <w:style w:type="paragraph" w:customStyle="1" w:styleId="44D88CA0D6A543F39BF31084AD73DF5B">
    <w:name w:val="44D88CA0D6A543F39BF31084AD73DF5B"/>
    <w:rsid w:val="00752FAE"/>
  </w:style>
  <w:style w:type="paragraph" w:customStyle="1" w:styleId="93906B4C816E4F54BF2219B591996E4A">
    <w:name w:val="93906B4C816E4F54BF2219B591996E4A"/>
    <w:rsid w:val="00752FAE"/>
  </w:style>
  <w:style w:type="paragraph" w:customStyle="1" w:styleId="3F9819F41BBF46D9900E2E3AC075211F">
    <w:name w:val="3F9819F41BBF46D9900E2E3AC075211F"/>
    <w:rsid w:val="00752FAE"/>
  </w:style>
  <w:style w:type="paragraph" w:customStyle="1" w:styleId="A3E6EC6F65AD4F16A9E9CF033F48FEA7">
    <w:name w:val="A3E6EC6F65AD4F16A9E9CF033F48FEA7"/>
    <w:rsid w:val="00752FAE"/>
  </w:style>
  <w:style w:type="paragraph" w:customStyle="1" w:styleId="40F98EE42A584145BAF0559233D9FDC9">
    <w:name w:val="40F98EE42A584145BAF0559233D9FDC9"/>
    <w:rsid w:val="00752FAE"/>
  </w:style>
  <w:style w:type="paragraph" w:customStyle="1" w:styleId="205BDE58AA6E4F1880294196354A2F92">
    <w:name w:val="205BDE58AA6E4F1880294196354A2F92"/>
    <w:rsid w:val="00752FAE"/>
  </w:style>
  <w:style w:type="paragraph" w:customStyle="1" w:styleId="B5330FEC261C451F887BEF355300F149">
    <w:name w:val="B5330FEC261C451F887BEF355300F149"/>
    <w:rsid w:val="00752FAE"/>
  </w:style>
  <w:style w:type="paragraph" w:customStyle="1" w:styleId="0ED2F3E5C1624417AF25778E6D96E819">
    <w:name w:val="0ED2F3E5C1624417AF25778E6D96E819"/>
    <w:rsid w:val="00752FAE"/>
  </w:style>
  <w:style w:type="paragraph" w:customStyle="1" w:styleId="3EDF685A8439443F8DC48C5A28B1B36D">
    <w:name w:val="3EDF685A8439443F8DC48C5A28B1B36D"/>
    <w:rsid w:val="00752FAE"/>
  </w:style>
  <w:style w:type="paragraph" w:customStyle="1" w:styleId="EAC5B01779FC49E48A35BACAB53455C1">
    <w:name w:val="EAC5B01779FC49E48A35BACAB53455C1"/>
    <w:rsid w:val="00752FAE"/>
  </w:style>
  <w:style w:type="paragraph" w:customStyle="1" w:styleId="023637545A814975A0DCE3686989CF36">
    <w:name w:val="023637545A814975A0DCE3686989CF36"/>
    <w:rsid w:val="00752FAE"/>
  </w:style>
  <w:style w:type="paragraph" w:customStyle="1" w:styleId="B7CBF918A4C6427D98340A210D217F58">
    <w:name w:val="B7CBF918A4C6427D98340A210D217F58"/>
    <w:rsid w:val="00752FAE"/>
  </w:style>
  <w:style w:type="paragraph" w:customStyle="1" w:styleId="B4A6934ADC6C494B886C57A56CABB8CE">
    <w:name w:val="B4A6934ADC6C494B886C57A56CABB8CE"/>
    <w:rsid w:val="00752FAE"/>
  </w:style>
  <w:style w:type="paragraph" w:customStyle="1" w:styleId="EEFE6F26A49D4FA68AEC3CF17DC91286">
    <w:name w:val="EEFE6F26A49D4FA68AEC3CF17DC91286"/>
    <w:rsid w:val="00752FAE"/>
  </w:style>
  <w:style w:type="paragraph" w:customStyle="1" w:styleId="E3CDC08C9A1F405DA5480B54B2D4509D">
    <w:name w:val="E3CDC08C9A1F405DA5480B54B2D4509D"/>
    <w:rsid w:val="00752FAE"/>
  </w:style>
  <w:style w:type="paragraph" w:customStyle="1" w:styleId="9F9AC6E218614387AE37B2AC57E706DF">
    <w:name w:val="9F9AC6E218614387AE37B2AC57E706DF"/>
    <w:rsid w:val="00752FAE"/>
  </w:style>
  <w:style w:type="paragraph" w:customStyle="1" w:styleId="608F0E087DD34603BCBF0F1A89753114">
    <w:name w:val="608F0E087DD34603BCBF0F1A89753114"/>
    <w:rsid w:val="00752FAE"/>
  </w:style>
  <w:style w:type="paragraph" w:customStyle="1" w:styleId="E6D49FC021B241BBB2138348FA319172">
    <w:name w:val="E6D49FC021B241BBB2138348FA319172"/>
    <w:rsid w:val="00752FAE"/>
  </w:style>
  <w:style w:type="paragraph" w:customStyle="1" w:styleId="C61E9465201B416BAAC062128D94BA6A">
    <w:name w:val="C61E9465201B416BAAC062128D94BA6A"/>
    <w:rsid w:val="00752FAE"/>
  </w:style>
  <w:style w:type="paragraph" w:customStyle="1" w:styleId="3FD792C37628433F964EB517CEADAF4C">
    <w:name w:val="3FD792C37628433F964EB517CEADAF4C"/>
    <w:rsid w:val="00752FAE"/>
  </w:style>
  <w:style w:type="paragraph" w:customStyle="1" w:styleId="7A67387A9719471B9934AF442D8D9522">
    <w:name w:val="7A67387A9719471B9934AF442D8D9522"/>
    <w:rsid w:val="00752FAE"/>
  </w:style>
  <w:style w:type="paragraph" w:customStyle="1" w:styleId="8CBC36D6A9C04F81AC6ECF747937912C">
    <w:name w:val="8CBC36D6A9C04F81AC6ECF747937912C"/>
    <w:rsid w:val="00752FAE"/>
  </w:style>
  <w:style w:type="paragraph" w:customStyle="1" w:styleId="27474B8357D04640B1226054413717A6">
    <w:name w:val="27474B8357D04640B1226054413717A6"/>
    <w:rsid w:val="00752FAE"/>
  </w:style>
  <w:style w:type="paragraph" w:customStyle="1" w:styleId="47F4F6A143E0406DB35EC7DC2C927C4D">
    <w:name w:val="47F4F6A143E0406DB35EC7DC2C927C4D"/>
    <w:rsid w:val="00752FA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899</Words>
  <Characters>1044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Meneses Leonardo Alves</dc:creator>
  <cp:keywords/>
  <dc:description/>
  <cp:lastModifiedBy>Suzanne Onstwedder</cp:lastModifiedBy>
  <cp:revision>2</cp:revision>
  <dcterms:created xsi:type="dcterms:W3CDTF">2023-11-08T15:28:00Z</dcterms:created>
  <dcterms:modified xsi:type="dcterms:W3CDTF">2023-11-08T15:28:00Z</dcterms:modified>
</cp:coreProperties>
</file>